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4F0D" w:rsidRDefault="008C4F0D">
      <w:pPr>
        <w:spacing w:after="200" w:line="276" w:lineRule="auto"/>
        <w:rPr>
          <w:rFonts w:asciiTheme="majorHAnsi" w:hAnsiTheme="majorHAnsi" w:cstheme="majorHAnsi"/>
          <w:sz w:val="22"/>
          <w:szCs w:val="22"/>
        </w:rPr>
      </w:pPr>
    </w:p>
    <w:p w:rsidR="00000000" w:rsidRDefault="00C93742">
      <w:pPr>
        <w:widowControl w:val="0"/>
        <w:spacing w:line="360" w:lineRule="auto"/>
        <w:rPr>
          <w:rFonts w:asciiTheme="majorHAnsi" w:hAnsiTheme="majorHAnsi" w:cstheme="majorHAnsi"/>
          <w:b/>
          <w:bCs/>
          <w:sz w:val="22"/>
          <w:szCs w:val="22"/>
          <w:rPrChange w:id="0" w:author="Susanne Groener" w:date="2020-09-07T16:02:00Z">
            <w:rPr>
              <w:b/>
              <w:bCs/>
            </w:rPr>
          </w:rPrChange>
        </w:rPr>
        <w:pPrChange w:id="1" w:author="Susanne Groener" w:date="2020-09-07T16:03:00Z">
          <w:pPr>
            <w:spacing w:line="360" w:lineRule="auto"/>
          </w:pPr>
        </w:pPrChange>
      </w:pPr>
      <w:r w:rsidRPr="00C93742">
        <w:rPr>
          <w:rFonts w:asciiTheme="majorHAnsi" w:hAnsiTheme="majorHAnsi" w:cstheme="majorHAnsi"/>
          <w:b/>
          <w:bCs/>
          <w:sz w:val="22"/>
          <w:szCs w:val="22"/>
          <w:rPrChange w:id="2" w:author="Susanne Groener" w:date="2020-09-07T16:02:00Z">
            <w:rPr>
              <w:b/>
              <w:bCs/>
            </w:rPr>
          </w:rPrChange>
        </w:rPr>
        <w:t>Appendix</w:t>
      </w:r>
    </w:p>
    <w:p w:rsidR="00000000" w:rsidRDefault="00922FE7">
      <w:pPr>
        <w:widowControl w:val="0"/>
        <w:spacing w:line="360" w:lineRule="auto"/>
        <w:rPr>
          <w:rFonts w:asciiTheme="majorHAnsi" w:hAnsiTheme="majorHAnsi" w:cstheme="majorHAnsi"/>
          <w:b/>
          <w:bCs/>
          <w:sz w:val="22"/>
          <w:szCs w:val="22"/>
          <w:rPrChange w:id="3" w:author="Susanne Groener" w:date="2020-09-07T16:02:00Z">
            <w:rPr>
              <w:b/>
              <w:bCs/>
            </w:rPr>
          </w:rPrChange>
        </w:rPr>
        <w:pPrChange w:id="4" w:author="Susanne Groener" w:date="2020-09-07T16:03:00Z">
          <w:pPr>
            <w:spacing w:line="360" w:lineRule="auto"/>
          </w:pPr>
        </w:pPrChange>
      </w:pPr>
    </w:p>
    <w:p w:rsidR="00000000" w:rsidRDefault="00C93742">
      <w:pPr>
        <w:widowControl w:val="0"/>
        <w:spacing w:line="360" w:lineRule="auto"/>
        <w:rPr>
          <w:rFonts w:asciiTheme="majorHAnsi" w:hAnsiTheme="majorHAnsi" w:cstheme="majorHAnsi"/>
          <w:sz w:val="22"/>
          <w:szCs w:val="22"/>
          <w:rPrChange w:id="5" w:author="Susanne Groener" w:date="2020-09-07T16:02:00Z">
            <w:rPr/>
          </w:rPrChange>
        </w:rPr>
        <w:pPrChange w:id="6" w:author="Susanne Groener" w:date="2020-09-07T16:03:00Z">
          <w:pPr>
            <w:spacing w:line="360" w:lineRule="auto"/>
          </w:pPr>
        </w:pPrChange>
      </w:pPr>
      <w:r w:rsidRPr="00C93742">
        <w:rPr>
          <w:rFonts w:asciiTheme="majorHAnsi" w:hAnsiTheme="majorHAnsi" w:cstheme="majorHAnsi"/>
          <w:b/>
          <w:bCs/>
          <w:sz w:val="22"/>
          <w:szCs w:val="22"/>
          <w:rPrChange w:id="7" w:author="Susanne Groener" w:date="2020-09-07T16:02:00Z">
            <w:rPr/>
          </w:rPrChange>
        </w:rPr>
        <w:t>Table S1</w:t>
      </w:r>
      <w:r w:rsidRPr="00C93742">
        <w:rPr>
          <w:rFonts w:asciiTheme="majorHAnsi" w:hAnsiTheme="majorHAnsi" w:cstheme="majorHAnsi"/>
          <w:sz w:val="22"/>
          <w:szCs w:val="22"/>
          <w:rPrChange w:id="8" w:author="Susanne Groener" w:date="2020-09-07T16:02:00Z">
            <w:rPr/>
          </w:rPrChange>
        </w:rPr>
        <w:t>. Unadjusted and adjusted Cox regression risk factors for attrition from care (death or LTFU)</w:t>
      </w:r>
    </w:p>
    <w:tbl>
      <w:tblPr>
        <w:tblW w:w="9552" w:type="dxa"/>
        <w:tblInd w:w="-185" w:type="dxa"/>
        <w:tblLayout w:type="fixed"/>
        <w:tblLook w:val="0400"/>
      </w:tblPr>
      <w:tblGrid>
        <w:gridCol w:w="1385"/>
        <w:gridCol w:w="1045"/>
        <w:gridCol w:w="1170"/>
        <w:gridCol w:w="840"/>
        <w:gridCol w:w="1260"/>
        <w:gridCol w:w="1440"/>
        <w:gridCol w:w="720"/>
        <w:gridCol w:w="1080"/>
        <w:gridCol w:w="605"/>
        <w:gridCol w:w="7"/>
      </w:tblGrid>
      <w:tr w:rsidR="00FA7390" w:rsidRPr="008C4F0D" w:rsidTr="009A5E89">
        <w:trPr>
          <w:gridAfter w:val="1"/>
          <w:wAfter w:w="7" w:type="dxa"/>
          <w:trHeight w:val="446"/>
        </w:trPr>
        <w:tc>
          <w:tcPr>
            <w:tcW w:w="2430" w:type="dxa"/>
            <w:gridSpan w:val="2"/>
            <w:vMerge w:val="restart"/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sz w:val="22"/>
                <w:szCs w:val="22"/>
                <w:rPrChange w:id="9" w:author="Susanne Groener" w:date="2020-09-07T16:02:00Z">
                  <w:rPr>
                    <w:sz w:val="20"/>
                    <w:szCs w:val="20"/>
                  </w:rPr>
                </w:rPrChange>
              </w:rPr>
              <w:pPrChange w:id="10" w:author="Susanne Groener" w:date="2020-09-07T16:03:00Z">
                <w:pPr>
                  <w:tabs>
                    <w:tab w:val="left" w:pos="1970"/>
                  </w:tabs>
                </w:pPr>
              </w:pPrChange>
            </w:pPr>
          </w:p>
        </w:tc>
        <w:tc>
          <w:tcPr>
            <w:tcW w:w="1170" w:type="dxa"/>
            <w:vMerge w:val="restart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b/>
                <w:sz w:val="22"/>
                <w:szCs w:val="22"/>
                <w:rPrChange w:id="11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pPrChange w:id="12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b/>
                <w:sz w:val="22"/>
                <w:szCs w:val="22"/>
                <w:rPrChange w:id="13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t>N event (%)</w:t>
            </w:r>
          </w:p>
        </w:tc>
        <w:tc>
          <w:tcPr>
            <w:tcW w:w="3540" w:type="dxa"/>
            <w:gridSpan w:val="3"/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b/>
                <w:sz w:val="22"/>
                <w:szCs w:val="22"/>
                <w:rPrChange w:id="14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pPrChange w:id="15" w:author="Susanne Groener" w:date="2020-09-07T16:03:00Z">
                <w:pPr>
                  <w:jc w:val="center"/>
                </w:pPr>
              </w:pPrChange>
            </w:pPr>
            <w:r w:rsidRPr="00C93742">
              <w:rPr>
                <w:rFonts w:asciiTheme="majorHAnsi" w:hAnsiTheme="majorHAnsi" w:cstheme="majorHAnsi"/>
                <w:b/>
                <w:sz w:val="22"/>
                <w:szCs w:val="22"/>
                <w:rPrChange w:id="16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t>Unadjusted estimates</w:t>
            </w:r>
          </w:p>
        </w:tc>
        <w:tc>
          <w:tcPr>
            <w:tcW w:w="2405" w:type="dxa"/>
            <w:gridSpan w:val="3"/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b/>
                <w:sz w:val="22"/>
                <w:szCs w:val="22"/>
                <w:rPrChange w:id="17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pPrChange w:id="18" w:author="Susanne Groener" w:date="2020-09-07T16:03:00Z">
                <w:pPr>
                  <w:jc w:val="center"/>
                </w:pPr>
              </w:pPrChange>
            </w:pPr>
            <w:r w:rsidRPr="00C93742">
              <w:rPr>
                <w:rFonts w:asciiTheme="majorHAnsi" w:hAnsiTheme="majorHAnsi" w:cstheme="majorHAnsi"/>
                <w:b/>
                <w:sz w:val="22"/>
                <w:szCs w:val="22"/>
                <w:rPrChange w:id="19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t>Adjusted model n=699</w:t>
            </w:r>
          </w:p>
        </w:tc>
      </w:tr>
      <w:tr w:rsidR="00FA7390" w:rsidRPr="008C4F0D" w:rsidTr="009A5E89">
        <w:trPr>
          <w:gridAfter w:val="1"/>
          <w:wAfter w:w="7" w:type="dxa"/>
          <w:trHeight w:val="426"/>
        </w:trPr>
        <w:tc>
          <w:tcPr>
            <w:tcW w:w="2430" w:type="dxa"/>
            <w:gridSpan w:val="2"/>
            <w:vMerge/>
            <w:tcBorders>
              <w:bottom w:val="single" w:sz="4" w:space="0" w:color="000000"/>
            </w:tcBorders>
            <w:shd w:val="clear" w:color="auto" w:fill="auto"/>
          </w:tcPr>
          <w:p w:rsidR="00000000" w:rsidRDefault="00922F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HAnsi" w:hAnsiTheme="majorHAnsi" w:cstheme="majorHAnsi"/>
                <w:b/>
                <w:sz w:val="22"/>
                <w:szCs w:val="22"/>
                <w:rPrChange w:id="20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pPrChange w:id="21" w:author="Susanne Groener" w:date="2020-09-07T16:03:00Z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</w:pPr>
              </w:pPrChange>
            </w:pPr>
          </w:p>
        </w:tc>
        <w:tc>
          <w:tcPr>
            <w:tcW w:w="1170" w:type="dxa"/>
            <w:vMerge/>
            <w:tcBorders>
              <w:bottom w:val="single" w:sz="4" w:space="0" w:color="000000"/>
            </w:tcBorders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b/>
                <w:sz w:val="22"/>
                <w:szCs w:val="22"/>
                <w:rPrChange w:id="22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pPrChange w:id="23" w:author="Susanne Groener" w:date="2020-09-07T16:03:00Z">
                <w:pPr/>
              </w:pPrChange>
            </w:pPr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b/>
                <w:sz w:val="22"/>
                <w:szCs w:val="22"/>
                <w:rPrChange w:id="24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pPrChange w:id="25" w:author="Susanne Groener" w:date="2020-09-07T16:03:00Z">
                <w:pPr>
                  <w:jc w:val="right"/>
                </w:pPr>
              </w:pPrChange>
            </w:pPr>
            <w:r w:rsidRPr="00C93742">
              <w:rPr>
                <w:rFonts w:asciiTheme="majorHAnsi" w:hAnsiTheme="majorHAnsi" w:cstheme="majorHAnsi"/>
                <w:b/>
                <w:sz w:val="22"/>
                <w:szCs w:val="22"/>
                <w:rPrChange w:id="26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t>H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b/>
                <w:sz w:val="22"/>
                <w:szCs w:val="22"/>
                <w:rPrChange w:id="27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pPrChange w:id="28" w:author="Susanne Groener" w:date="2020-09-07T16:03:00Z">
                <w:pPr>
                  <w:jc w:val="center"/>
                </w:pPr>
              </w:pPrChange>
            </w:pPr>
            <w:r w:rsidRPr="00C93742">
              <w:rPr>
                <w:rFonts w:asciiTheme="majorHAnsi" w:hAnsiTheme="majorHAnsi" w:cstheme="majorHAnsi"/>
                <w:b/>
                <w:sz w:val="22"/>
                <w:szCs w:val="22"/>
                <w:rPrChange w:id="29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t>95% CI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b/>
                <w:sz w:val="22"/>
                <w:szCs w:val="22"/>
                <w:rPrChange w:id="30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pPrChange w:id="31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b/>
                <w:sz w:val="22"/>
                <w:szCs w:val="22"/>
                <w:rPrChange w:id="32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t>p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b/>
                <w:sz w:val="22"/>
                <w:szCs w:val="22"/>
                <w:rPrChange w:id="33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pPrChange w:id="34" w:author="Susanne Groener" w:date="2020-09-07T16:03:00Z">
                <w:pPr>
                  <w:jc w:val="right"/>
                </w:pPr>
              </w:pPrChange>
            </w:pPr>
            <w:r w:rsidRPr="00C93742">
              <w:rPr>
                <w:rFonts w:asciiTheme="majorHAnsi" w:hAnsiTheme="majorHAnsi" w:cstheme="majorHAnsi"/>
                <w:b/>
                <w:sz w:val="22"/>
                <w:szCs w:val="22"/>
                <w:rPrChange w:id="35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t>H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b/>
                <w:sz w:val="22"/>
                <w:szCs w:val="22"/>
                <w:rPrChange w:id="36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pPrChange w:id="37" w:author="Susanne Groener" w:date="2020-09-07T16:03:00Z">
                <w:pPr>
                  <w:jc w:val="center"/>
                </w:pPr>
              </w:pPrChange>
            </w:pPr>
            <w:r w:rsidRPr="00C93742">
              <w:rPr>
                <w:rFonts w:asciiTheme="majorHAnsi" w:hAnsiTheme="majorHAnsi" w:cstheme="majorHAnsi"/>
                <w:b/>
                <w:sz w:val="22"/>
                <w:szCs w:val="22"/>
                <w:rPrChange w:id="38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t>95% CI</w:t>
            </w:r>
          </w:p>
        </w:tc>
        <w:tc>
          <w:tcPr>
            <w:tcW w:w="605" w:type="dxa"/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b/>
                <w:sz w:val="22"/>
                <w:szCs w:val="22"/>
                <w:rPrChange w:id="39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pPrChange w:id="40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b/>
                <w:sz w:val="22"/>
                <w:szCs w:val="22"/>
                <w:rPrChange w:id="41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t>p</w:t>
            </w:r>
          </w:p>
        </w:tc>
      </w:tr>
      <w:tr w:rsidR="00FA7390" w:rsidRPr="008C4F0D" w:rsidTr="009A5E89">
        <w:trPr>
          <w:trHeight w:val="366"/>
        </w:trPr>
        <w:tc>
          <w:tcPr>
            <w:tcW w:w="1385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b/>
                <w:sz w:val="22"/>
                <w:szCs w:val="22"/>
                <w:rPrChange w:id="42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pPrChange w:id="43" w:author="Susanne Groener" w:date="2020-09-07T16:03:00Z">
                <w:pPr>
                  <w:jc w:val="both"/>
                </w:pPr>
              </w:pPrChange>
            </w:pPr>
            <w:r w:rsidRPr="00C93742">
              <w:rPr>
                <w:rFonts w:asciiTheme="majorHAnsi" w:hAnsiTheme="majorHAnsi" w:cstheme="majorHAnsi"/>
                <w:b/>
                <w:sz w:val="22"/>
                <w:szCs w:val="22"/>
                <w:rPrChange w:id="44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t>Gender</w:t>
            </w:r>
          </w:p>
        </w:tc>
        <w:tc>
          <w:tcPr>
            <w:tcW w:w="1045" w:type="dxa"/>
            <w:tcBorders>
              <w:top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sz w:val="22"/>
                <w:szCs w:val="22"/>
                <w:rPrChange w:id="45" w:author="Susanne Groener" w:date="2020-09-07T16:02:00Z">
                  <w:rPr>
                    <w:sz w:val="20"/>
                    <w:szCs w:val="20"/>
                  </w:rPr>
                </w:rPrChange>
              </w:rPr>
              <w:pPrChange w:id="46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sz w:val="22"/>
                <w:szCs w:val="22"/>
                <w:rPrChange w:id="47" w:author="Susanne Groener" w:date="2020-09-07T16:02:00Z">
                  <w:rPr>
                    <w:sz w:val="20"/>
                    <w:szCs w:val="20"/>
                  </w:rPr>
                </w:rPrChange>
              </w:rPr>
              <w:t>Female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48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49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50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13 (3.0)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51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52" w:author="Susanne Groener" w:date="2020-09-07T16:03:00Z">
                <w:pPr>
                  <w:jc w:val="right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53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ref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54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55" w:author="Susanne Groener" w:date="2020-09-07T16:03:00Z">
                <w:pPr>
                  <w:jc w:val="center"/>
                </w:pPr>
              </w:pPrChange>
            </w:pP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56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57" w:author="Susanne Groener" w:date="2020-09-07T16:03:00Z">
                <w:pPr/>
              </w:pPrChange>
            </w:pP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58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59" w:author="Susanne Groener" w:date="2020-09-07T16:03:00Z">
                <w:pPr>
                  <w:jc w:val="right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60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61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62" w:author="Susanne Groener" w:date="2020-09-07T16:03:00Z">
                <w:pPr>
                  <w:jc w:val="center"/>
                </w:pPr>
              </w:pPrChange>
            </w:pPr>
          </w:p>
        </w:tc>
        <w:tc>
          <w:tcPr>
            <w:tcW w:w="612" w:type="dxa"/>
            <w:gridSpan w:val="2"/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63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64" w:author="Susanne Groener" w:date="2020-09-07T16:03:00Z">
                <w:pPr/>
              </w:pPrChange>
            </w:pPr>
          </w:p>
        </w:tc>
      </w:tr>
      <w:tr w:rsidR="00FA7390" w:rsidRPr="008C4F0D" w:rsidTr="009A5E89">
        <w:trPr>
          <w:trHeight w:val="121"/>
        </w:trPr>
        <w:tc>
          <w:tcPr>
            <w:tcW w:w="1385" w:type="dxa"/>
            <w:vMerge/>
            <w:tcBorders>
              <w:bottom w:val="single" w:sz="4" w:space="0" w:color="000000"/>
            </w:tcBorders>
            <w:shd w:val="clear" w:color="auto" w:fill="auto"/>
          </w:tcPr>
          <w:p w:rsidR="00000000" w:rsidRDefault="00922F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65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66" w:author="Susanne Groener" w:date="2020-09-07T16:03:00Z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</w:pPr>
              </w:pPrChange>
            </w:pPr>
          </w:p>
        </w:tc>
        <w:tc>
          <w:tcPr>
            <w:tcW w:w="1045" w:type="dxa"/>
            <w:tcBorders>
              <w:bottom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sz w:val="22"/>
                <w:szCs w:val="22"/>
                <w:rPrChange w:id="67" w:author="Susanne Groener" w:date="2020-09-07T16:02:00Z">
                  <w:rPr>
                    <w:sz w:val="20"/>
                    <w:szCs w:val="20"/>
                  </w:rPr>
                </w:rPrChange>
              </w:rPr>
              <w:pPrChange w:id="68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sz w:val="22"/>
                <w:szCs w:val="22"/>
                <w:rPrChange w:id="69" w:author="Susanne Groener" w:date="2020-09-07T16:02:00Z">
                  <w:rPr>
                    <w:sz w:val="20"/>
                    <w:szCs w:val="20"/>
                  </w:rPr>
                </w:rPrChange>
              </w:rPr>
              <w:t>Mal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70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71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72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6 (2.2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73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74" w:author="Susanne Groener" w:date="2020-09-07T16:03:00Z">
                <w:pPr>
                  <w:jc w:val="right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75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0.6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76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77" w:author="Susanne Groener" w:date="2020-09-07T16:03:00Z">
                <w:pPr>
                  <w:jc w:val="center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78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0.26-1.7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79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80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81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0.43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82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83" w:author="Susanne Groener" w:date="2020-09-07T16:03:00Z">
                <w:pPr>
                  <w:jc w:val="right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84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0.7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85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86" w:author="Susanne Groener" w:date="2020-09-07T16:03:00Z">
                <w:pPr>
                  <w:jc w:val="center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87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0.28-2.0</w:t>
            </w:r>
          </w:p>
        </w:tc>
        <w:tc>
          <w:tcPr>
            <w:tcW w:w="612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88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89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90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0.57</w:t>
            </w:r>
          </w:p>
        </w:tc>
      </w:tr>
      <w:tr w:rsidR="00FA7390" w:rsidRPr="008C4F0D" w:rsidTr="009A5E89">
        <w:trPr>
          <w:trHeight w:val="269"/>
        </w:trPr>
        <w:tc>
          <w:tcPr>
            <w:tcW w:w="1385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b/>
                <w:sz w:val="22"/>
                <w:szCs w:val="22"/>
                <w:rPrChange w:id="91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pPrChange w:id="92" w:author="Susanne Groener" w:date="2020-09-07T16:03:00Z">
                <w:pPr>
                  <w:jc w:val="both"/>
                </w:pPr>
              </w:pPrChange>
            </w:pPr>
            <w:r w:rsidRPr="00C93742">
              <w:rPr>
                <w:rFonts w:asciiTheme="majorHAnsi" w:hAnsiTheme="majorHAnsi" w:cstheme="majorHAnsi"/>
                <w:b/>
                <w:sz w:val="22"/>
                <w:szCs w:val="22"/>
                <w:rPrChange w:id="93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t>Age-group years†</w:t>
            </w:r>
          </w:p>
        </w:tc>
        <w:tc>
          <w:tcPr>
            <w:tcW w:w="1045" w:type="dxa"/>
            <w:tcBorders>
              <w:top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sz w:val="22"/>
                <w:szCs w:val="22"/>
                <w:rPrChange w:id="94" w:author="Susanne Groener" w:date="2020-09-07T16:02:00Z">
                  <w:rPr>
                    <w:sz w:val="20"/>
                    <w:szCs w:val="20"/>
                  </w:rPr>
                </w:rPrChange>
              </w:rPr>
              <w:pPrChange w:id="95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sz w:val="22"/>
                <w:szCs w:val="22"/>
                <w:rPrChange w:id="96" w:author="Susanne Groener" w:date="2020-09-07T16:02:00Z">
                  <w:rPr>
                    <w:sz w:val="20"/>
                    <w:szCs w:val="20"/>
                  </w:rPr>
                </w:rPrChange>
              </w:rPr>
              <w:t>≤ 24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97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98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99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0 (0.0)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100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101" w:author="Susanne Groener" w:date="2020-09-07T16:03:00Z">
                <w:pPr>
                  <w:jc w:val="right"/>
                </w:pPr>
              </w:pPrChange>
            </w:pP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highlight w:val="yellow"/>
                <w:rPrChange w:id="102" w:author="Susanne Groener" w:date="2020-09-07T16:02:00Z">
                  <w:rPr>
                    <w:color w:val="000000"/>
                    <w:sz w:val="20"/>
                    <w:szCs w:val="20"/>
                    <w:highlight w:val="yellow"/>
                  </w:rPr>
                </w:rPrChange>
              </w:rPr>
              <w:pPrChange w:id="103" w:author="Susanne Groener" w:date="2020-09-07T16:03:00Z">
                <w:pPr>
                  <w:jc w:val="center"/>
                </w:pPr>
              </w:pPrChange>
            </w:pP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highlight w:val="yellow"/>
                <w:rPrChange w:id="104" w:author="Susanne Groener" w:date="2020-09-07T16:02:00Z">
                  <w:rPr>
                    <w:color w:val="000000"/>
                    <w:sz w:val="20"/>
                    <w:szCs w:val="20"/>
                    <w:highlight w:val="yellow"/>
                  </w:rPr>
                </w:rPrChange>
              </w:rPr>
              <w:pPrChange w:id="105" w:author="Susanne Groener" w:date="2020-09-07T16:03:00Z">
                <w:pPr/>
              </w:pPrChange>
            </w:pP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106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107" w:author="Susanne Groener" w:date="2020-09-07T16:03:00Z">
                <w:pPr>
                  <w:jc w:val="right"/>
                </w:pPr>
              </w:pPrChange>
            </w:pP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108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109" w:author="Susanne Groener" w:date="2020-09-07T16:03:00Z">
                <w:pPr>
                  <w:jc w:val="center"/>
                </w:pPr>
              </w:pPrChange>
            </w:pPr>
          </w:p>
        </w:tc>
        <w:tc>
          <w:tcPr>
            <w:tcW w:w="612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110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111" w:author="Susanne Groener" w:date="2020-09-07T16:03:00Z">
                <w:pPr/>
              </w:pPrChange>
            </w:pPr>
          </w:p>
        </w:tc>
      </w:tr>
      <w:tr w:rsidR="00FA7390" w:rsidRPr="008C4F0D" w:rsidTr="009A5E89">
        <w:trPr>
          <w:trHeight w:val="121"/>
        </w:trPr>
        <w:tc>
          <w:tcPr>
            <w:tcW w:w="1385" w:type="dxa"/>
            <w:vMerge/>
            <w:shd w:val="clear" w:color="auto" w:fill="auto"/>
          </w:tcPr>
          <w:p w:rsidR="00000000" w:rsidRDefault="00922F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112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113" w:author="Susanne Groener" w:date="2020-09-07T16:03:00Z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</w:pPr>
              </w:pPrChange>
            </w:pPr>
          </w:p>
        </w:tc>
        <w:tc>
          <w:tcPr>
            <w:tcW w:w="1045" w:type="dxa"/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sz w:val="22"/>
                <w:szCs w:val="22"/>
                <w:rPrChange w:id="114" w:author="Susanne Groener" w:date="2020-09-07T16:02:00Z">
                  <w:rPr>
                    <w:sz w:val="20"/>
                    <w:szCs w:val="20"/>
                  </w:rPr>
                </w:rPrChange>
              </w:rPr>
              <w:pPrChange w:id="115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sz w:val="22"/>
                <w:szCs w:val="22"/>
                <w:rPrChange w:id="116" w:author="Susanne Groener" w:date="2020-09-07T16:02:00Z">
                  <w:rPr>
                    <w:sz w:val="20"/>
                    <w:szCs w:val="20"/>
                  </w:rPr>
                </w:rPrChange>
              </w:rPr>
              <w:t>25-44</w:t>
            </w:r>
          </w:p>
        </w:tc>
        <w:tc>
          <w:tcPr>
            <w:tcW w:w="1170" w:type="dxa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117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118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119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13 (2.9)</w:t>
            </w:r>
          </w:p>
        </w:tc>
        <w:tc>
          <w:tcPr>
            <w:tcW w:w="840" w:type="dxa"/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120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121" w:author="Susanne Groener" w:date="2020-09-07T16:03:00Z">
                <w:pPr>
                  <w:jc w:val="right"/>
                </w:pPr>
              </w:pPrChange>
            </w:pPr>
          </w:p>
        </w:tc>
        <w:tc>
          <w:tcPr>
            <w:tcW w:w="1260" w:type="dxa"/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highlight w:val="yellow"/>
                <w:rPrChange w:id="122" w:author="Susanne Groener" w:date="2020-09-07T16:02:00Z">
                  <w:rPr>
                    <w:color w:val="000000"/>
                    <w:sz w:val="20"/>
                    <w:szCs w:val="20"/>
                    <w:highlight w:val="yellow"/>
                  </w:rPr>
                </w:rPrChange>
              </w:rPr>
              <w:pPrChange w:id="123" w:author="Susanne Groener" w:date="2020-09-07T16:03:00Z">
                <w:pPr>
                  <w:jc w:val="center"/>
                </w:pPr>
              </w:pPrChange>
            </w:pPr>
          </w:p>
        </w:tc>
        <w:tc>
          <w:tcPr>
            <w:tcW w:w="1440" w:type="dxa"/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highlight w:val="yellow"/>
                <w:rPrChange w:id="124" w:author="Susanne Groener" w:date="2020-09-07T16:02:00Z">
                  <w:rPr>
                    <w:color w:val="000000"/>
                    <w:sz w:val="20"/>
                    <w:szCs w:val="20"/>
                    <w:highlight w:val="yellow"/>
                  </w:rPr>
                </w:rPrChange>
              </w:rPr>
              <w:pPrChange w:id="125" w:author="Susanne Groener" w:date="2020-09-07T16:03:00Z">
                <w:pPr/>
              </w:pPrChange>
            </w:pPr>
          </w:p>
        </w:tc>
        <w:tc>
          <w:tcPr>
            <w:tcW w:w="720" w:type="dxa"/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highlight w:val="yellow"/>
                <w:rPrChange w:id="126" w:author="Susanne Groener" w:date="2020-09-07T16:02:00Z">
                  <w:rPr>
                    <w:color w:val="000000"/>
                    <w:sz w:val="20"/>
                    <w:szCs w:val="20"/>
                    <w:highlight w:val="yellow"/>
                  </w:rPr>
                </w:rPrChange>
              </w:rPr>
              <w:pPrChange w:id="127" w:author="Susanne Groener" w:date="2020-09-07T16:03:00Z">
                <w:pPr>
                  <w:jc w:val="right"/>
                </w:pPr>
              </w:pPrChange>
            </w:pPr>
          </w:p>
        </w:tc>
        <w:tc>
          <w:tcPr>
            <w:tcW w:w="1080" w:type="dxa"/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highlight w:val="yellow"/>
                <w:rPrChange w:id="128" w:author="Susanne Groener" w:date="2020-09-07T16:02:00Z">
                  <w:rPr>
                    <w:color w:val="000000"/>
                    <w:sz w:val="20"/>
                    <w:szCs w:val="20"/>
                    <w:highlight w:val="yellow"/>
                  </w:rPr>
                </w:rPrChange>
              </w:rPr>
              <w:pPrChange w:id="129" w:author="Susanne Groener" w:date="2020-09-07T16:03:00Z">
                <w:pPr>
                  <w:jc w:val="center"/>
                </w:pPr>
              </w:pPrChange>
            </w:pPr>
          </w:p>
        </w:tc>
        <w:tc>
          <w:tcPr>
            <w:tcW w:w="612" w:type="dxa"/>
            <w:gridSpan w:val="2"/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highlight w:val="yellow"/>
                <w:rPrChange w:id="130" w:author="Susanne Groener" w:date="2020-09-07T16:02:00Z">
                  <w:rPr>
                    <w:color w:val="000000"/>
                    <w:sz w:val="20"/>
                    <w:szCs w:val="20"/>
                    <w:highlight w:val="yellow"/>
                  </w:rPr>
                </w:rPrChange>
              </w:rPr>
              <w:pPrChange w:id="131" w:author="Susanne Groener" w:date="2020-09-07T16:03:00Z">
                <w:pPr/>
              </w:pPrChange>
            </w:pPr>
          </w:p>
        </w:tc>
      </w:tr>
      <w:tr w:rsidR="00FA7390" w:rsidRPr="008C4F0D" w:rsidTr="009A5E89">
        <w:trPr>
          <w:trHeight w:val="121"/>
        </w:trPr>
        <w:tc>
          <w:tcPr>
            <w:tcW w:w="1385" w:type="dxa"/>
            <w:vMerge/>
            <w:tcBorders>
              <w:bottom w:val="single" w:sz="4" w:space="0" w:color="000000"/>
            </w:tcBorders>
            <w:shd w:val="clear" w:color="auto" w:fill="auto"/>
          </w:tcPr>
          <w:p w:rsidR="00000000" w:rsidRDefault="00922F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highlight w:val="yellow"/>
                <w:rPrChange w:id="132" w:author="Susanne Groener" w:date="2020-09-07T16:02:00Z">
                  <w:rPr>
                    <w:color w:val="000000"/>
                    <w:sz w:val="20"/>
                    <w:szCs w:val="20"/>
                    <w:highlight w:val="yellow"/>
                  </w:rPr>
                </w:rPrChange>
              </w:rPr>
              <w:pPrChange w:id="133" w:author="Susanne Groener" w:date="2020-09-07T16:03:00Z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</w:pPr>
              </w:pPrChange>
            </w:pPr>
          </w:p>
        </w:tc>
        <w:tc>
          <w:tcPr>
            <w:tcW w:w="1045" w:type="dxa"/>
            <w:tcBorders>
              <w:bottom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sz w:val="22"/>
                <w:szCs w:val="22"/>
                <w:rPrChange w:id="134" w:author="Susanne Groener" w:date="2020-09-07T16:02:00Z">
                  <w:rPr>
                    <w:sz w:val="20"/>
                    <w:szCs w:val="20"/>
                  </w:rPr>
                </w:rPrChange>
              </w:rPr>
              <w:pPrChange w:id="135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sz w:val="22"/>
                <w:szCs w:val="22"/>
                <w:rPrChange w:id="136" w:author="Susanne Groener" w:date="2020-09-07T16:02:00Z">
                  <w:rPr>
                    <w:sz w:val="20"/>
                    <w:szCs w:val="20"/>
                  </w:rPr>
                </w:rPrChange>
              </w:rPr>
              <w:t>≥ 4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137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138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139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6 (2.7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140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141" w:author="Susanne Groener" w:date="2020-09-07T16:03:00Z">
                <w:pPr>
                  <w:jc w:val="right"/>
                </w:pPr>
              </w:pPrChange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highlight w:val="yellow"/>
                <w:rPrChange w:id="142" w:author="Susanne Groener" w:date="2020-09-07T16:02:00Z">
                  <w:rPr>
                    <w:color w:val="000000"/>
                    <w:sz w:val="20"/>
                    <w:szCs w:val="20"/>
                    <w:highlight w:val="yellow"/>
                  </w:rPr>
                </w:rPrChange>
              </w:rPr>
              <w:pPrChange w:id="143" w:author="Susanne Groener" w:date="2020-09-07T16:03:00Z">
                <w:pPr>
                  <w:jc w:val="center"/>
                </w:pPr>
              </w:pPrChange>
            </w:pP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highlight w:val="yellow"/>
                <w:rPrChange w:id="144" w:author="Susanne Groener" w:date="2020-09-07T16:02:00Z">
                  <w:rPr>
                    <w:color w:val="000000"/>
                    <w:sz w:val="20"/>
                    <w:szCs w:val="20"/>
                    <w:highlight w:val="yellow"/>
                  </w:rPr>
                </w:rPrChange>
              </w:rPr>
              <w:pPrChange w:id="145" w:author="Susanne Groener" w:date="2020-09-07T16:03:00Z">
                <w:pPr/>
              </w:pPrChange>
            </w:pP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highlight w:val="yellow"/>
                <w:rPrChange w:id="146" w:author="Susanne Groener" w:date="2020-09-07T16:02:00Z">
                  <w:rPr>
                    <w:color w:val="000000"/>
                    <w:sz w:val="20"/>
                    <w:szCs w:val="20"/>
                    <w:highlight w:val="yellow"/>
                  </w:rPr>
                </w:rPrChange>
              </w:rPr>
              <w:pPrChange w:id="147" w:author="Susanne Groener" w:date="2020-09-07T16:03:00Z">
                <w:pPr>
                  <w:jc w:val="right"/>
                </w:pPr>
              </w:pPrChange>
            </w:pP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highlight w:val="yellow"/>
                <w:rPrChange w:id="148" w:author="Susanne Groener" w:date="2020-09-07T16:02:00Z">
                  <w:rPr>
                    <w:color w:val="000000"/>
                    <w:sz w:val="20"/>
                    <w:szCs w:val="20"/>
                    <w:highlight w:val="yellow"/>
                  </w:rPr>
                </w:rPrChange>
              </w:rPr>
              <w:pPrChange w:id="149" w:author="Susanne Groener" w:date="2020-09-07T16:03:00Z">
                <w:pPr>
                  <w:jc w:val="center"/>
                </w:pPr>
              </w:pPrChange>
            </w:pPr>
          </w:p>
        </w:tc>
        <w:tc>
          <w:tcPr>
            <w:tcW w:w="612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highlight w:val="yellow"/>
                <w:rPrChange w:id="150" w:author="Susanne Groener" w:date="2020-09-07T16:02:00Z">
                  <w:rPr>
                    <w:color w:val="000000"/>
                    <w:sz w:val="20"/>
                    <w:szCs w:val="20"/>
                    <w:highlight w:val="yellow"/>
                  </w:rPr>
                </w:rPrChange>
              </w:rPr>
              <w:pPrChange w:id="151" w:author="Susanne Groener" w:date="2020-09-07T16:03:00Z">
                <w:pPr/>
              </w:pPrChange>
            </w:pPr>
          </w:p>
        </w:tc>
      </w:tr>
      <w:tr w:rsidR="00FA7390" w:rsidRPr="008C4F0D" w:rsidTr="009A5E89">
        <w:trPr>
          <w:trHeight w:val="222"/>
        </w:trPr>
        <w:tc>
          <w:tcPr>
            <w:tcW w:w="1385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b/>
                <w:sz w:val="22"/>
                <w:szCs w:val="22"/>
                <w:rPrChange w:id="152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pPrChange w:id="153" w:author="Susanne Groener" w:date="2020-09-07T16:03:00Z">
                <w:pPr>
                  <w:jc w:val="both"/>
                </w:pPr>
              </w:pPrChange>
            </w:pPr>
            <w:r w:rsidRPr="00C93742">
              <w:rPr>
                <w:rFonts w:asciiTheme="majorHAnsi" w:hAnsiTheme="majorHAnsi" w:cstheme="majorHAnsi"/>
                <w:b/>
                <w:sz w:val="22"/>
                <w:szCs w:val="22"/>
                <w:rPrChange w:id="154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t xml:space="preserve">Time on ART </w:t>
            </w:r>
          </w:p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b/>
                <w:sz w:val="22"/>
                <w:szCs w:val="22"/>
                <w:rPrChange w:id="155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pPrChange w:id="156" w:author="Susanne Groener" w:date="2020-09-07T16:03:00Z">
                <w:pPr>
                  <w:jc w:val="both"/>
                </w:pPr>
              </w:pPrChange>
            </w:pPr>
            <w:r w:rsidRPr="00C93742">
              <w:rPr>
                <w:rFonts w:asciiTheme="majorHAnsi" w:hAnsiTheme="majorHAnsi" w:cstheme="majorHAnsi"/>
                <w:b/>
                <w:sz w:val="22"/>
                <w:szCs w:val="22"/>
                <w:rPrChange w:id="157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t>(NA=41)</w:t>
            </w:r>
          </w:p>
        </w:tc>
        <w:tc>
          <w:tcPr>
            <w:tcW w:w="1045" w:type="dxa"/>
            <w:tcBorders>
              <w:top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sz w:val="22"/>
                <w:szCs w:val="22"/>
                <w:rPrChange w:id="158" w:author="Susanne Groener" w:date="2020-09-07T16:02:00Z">
                  <w:rPr>
                    <w:sz w:val="20"/>
                    <w:szCs w:val="20"/>
                  </w:rPr>
                </w:rPrChange>
              </w:rPr>
              <w:pPrChange w:id="159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sz w:val="22"/>
                <w:szCs w:val="22"/>
                <w:rPrChange w:id="160" w:author="Susanne Groener" w:date="2020-09-07T16:02:00Z">
                  <w:rPr>
                    <w:sz w:val="20"/>
                    <w:szCs w:val="20"/>
                  </w:rPr>
                </w:rPrChange>
              </w:rPr>
              <w:t>0-3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161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162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163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1 (1.4)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164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165" w:author="Susanne Groener" w:date="2020-09-07T16:03:00Z">
                <w:pPr>
                  <w:jc w:val="right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166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ref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167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168" w:author="Susanne Groener" w:date="2020-09-07T16:03:00Z">
                <w:pPr>
                  <w:jc w:val="center"/>
                </w:pPr>
              </w:pPrChange>
            </w:pP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169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170" w:author="Susanne Groener" w:date="2020-09-07T16:03:00Z">
                <w:pPr/>
              </w:pPrChange>
            </w:pP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171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172" w:author="Susanne Groener" w:date="2020-09-07T16:03:00Z">
                <w:pPr>
                  <w:jc w:val="right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173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174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175" w:author="Susanne Groener" w:date="2020-09-07T16:03:00Z">
                <w:pPr>
                  <w:jc w:val="center"/>
                </w:pPr>
              </w:pPrChange>
            </w:pPr>
          </w:p>
        </w:tc>
        <w:tc>
          <w:tcPr>
            <w:tcW w:w="612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176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177" w:author="Susanne Groener" w:date="2020-09-07T16:03:00Z">
                <w:pPr/>
              </w:pPrChange>
            </w:pPr>
          </w:p>
        </w:tc>
      </w:tr>
      <w:tr w:rsidR="00FA7390" w:rsidRPr="008C4F0D" w:rsidTr="009A5E89">
        <w:trPr>
          <w:trHeight w:val="222"/>
        </w:trPr>
        <w:tc>
          <w:tcPr>
            <w:tcW w:w="1385" w:type="dxa"/>
            <w:vMerge/>
            <w:shd w:val="clear" w:color="auto" w:fill="auto"/>
          </w:tcPr>
          <w:p w:rsidR="00000000" w:rsidRDefault="00922F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178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179" w:author="Susanne Groener" w:date="2020-09-07T16:03:00Z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</w:pPr>
              </w:pPrChange>
            </w:pPr>
          </w:p>
        </w:tc>
        <w:tc>
          <w:tcPr>
            <w:tcW w:w="1045" w:type="dxa"/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sz w:val="22"/>
                <w:szCs w:val="22"/>
                <w:rPrChange w:id="180" w:author="Susanne Groener" w:date="2020-09-07T16:02:00Z">
                  <w:rPr>
                    <w:sz w:val="20"/>
                    <w:szCs w:val="20"/>
                  </w:rPr>
                </w:rPrChange>
              </w:rPr>
              <w:pPrChange w:id="181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sz w:val="22"/>
                <w:szCs w:val="22"/>
                <w:rPrChange w:id="182" w:author="Susanne Groener" w:date="2020-09-07T16:02:00Z">
                  <w:rPr>
                    <w:sz w:val="20"/>
                    <w:szCs w:val="20"/>
                  </w:rPr>
                </w:rPrChange>
              </w:rPr>
              <w:t>3-6</w:t>
            </w:r>
          </w:p>
        </w:tc>
        <w:tc>
          <w:tcPr>
            <w:tcW w:w="1170" w:type="dxa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183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184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185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5 (2.6)</w:t>
            </w:r>
          </w:p>
        </w:tc>
        <w:tc>
          <w:tcPr>
            <w:tcW w:w="840" w:type="dxa"/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186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187" w:author="Susanne Groener" w:date="2020-09-07T16:03:00Z">
                <w:pPr>
                  <w:jc w:val="right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188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1.70</w:t>
            </w:r>
          </w:p>
        </w:tc>
        <w:tc>
          <w:tcPr>
            <w:tcW w:w="1260" w:type="dxa"/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189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190" w:author="Susanne Groener" w:date="2020-09-07T16:03:00Z">
                <w:pPr>
                  <w:jc w:val="center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191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0.20-14.62</w:t>
            </w:r>
          </w:p>
        </w:tc>
        <w:tc>
          <w:tcPr>
            <w:tcW w:w="1440" w:type="dxa"/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192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193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194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0.63</w:t>
            </w:r>
          </w:p>
        </w:tc>
        <w:tc>
          <w:tcPr>
            <w:tcW w:w="720" w:type="dxa"/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195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196" w:author="Susanne Groener" w:date="2020-09-07T16:03:00Z">
                <w:pPr>
                  <w:jc w:val="right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197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1.7</w:t>
            </w:r>
          </w:p>
        </w:tc>
        <w:tc>
          <w:tcPr>
            <w:tcW w:w="1080" w:type="dxa"/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198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199" w:author="Susanne Groener" w:date="2020-09-07T16:03:00Z">
                <w:pPr>
                  <w:jc w:val="center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200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0.20-14.6</w:t>
            </w:r>
          </w:p>
        </w:tc>
        <w:tc>
          <w:tcPr>
            <w:tcW w:w="612" w:type="dxa"/>
            <w:gridSpan w:val="2"/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201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202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203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0.63</w:t>
            </w:r>
          </w:p>
        </w:tc>
      </w:tr>
      <w:tr w:rsidR="00FA7390" w:rsidRPr="008C4F0D" w:rsidTr="009A5E89">
        <w:trPr>
          <w:trHeight w:val="251"/>
        </w:trPr>
        <w:tc>
          <w:tcPr>
            <w:tcW w:w="1385" w:type="dxa"/>
            <w:vMerge/>
            <w:shd w:val="clear" w:color="auto" w:fill="auto"/>
          </w:tcPr>
          <w:p w:rsidR="00000000" w:rsidRDefault="00922F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204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205" w:author="Susanne Groener" w:date="2020-09-07T16:03:00Z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</w:pPr>
              </w:pPrChange>
            </w:pPr>
          </w:p>
        </w:tc>
        <w:tc>
          <w:tcPr>
            <w:tcW w:w="1045" w:type="dxa"/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sz w:val="22"/>
                <w:szCs w:val="22"/>
                <w:rPrChange w:id="206" w:author="Susanne Groener" w:date="2020-09-07T16:02:00Z">
                  <w:rPr>
                    <w:sz w:val="20"/>
                    <w:szCs w:val="20"/>
                  </w:rPr>
                </w:rPrChange>
              </w:rPr>
              <w:pPrChange w:id="207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sz w:val="22"/>
                <w:szCs w:val="22"/>
                <w:rPrChange w:id="208" w:author="Susanne Groener" w:date="2020-09-07T16:02:00Z">
                  <w:rPr>
                    <w:sz w:val="20"/>
                    <w:szCs w:val="20"/>
                  </w:rPr>
                </w:rPrChange>
              </w:rPr>
              <w:t>6-9</w:t>
            </w:r>
          </w:p>
        </w:tc>
        <w:tc>
          <w:tcPr>
            <w:tcW w:w="1170" w:type="dxa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209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210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211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3 (1.9)</w:t>
            </w:r>
          </w:p>
        </w:tc>
        <w:tc>
          <w:tcPr>
            <w:tcW w:w="840" w:type="dxa"/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212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213" w:author="Susanne Groener" w:date="2020-09-07T16:03:00Z">
                <w:pPr>
                  <w:jc w:val="right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214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1.07</w:t>
            </w:r>
          </w:p>
        </w:tc>
        <w:tc>
          <w:tcPr>
            <w:tcW w:w="1260" w:type="dxa"/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215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216" w:author="Susanne Groener" w:date="2020-09-07T16:03:00Z">
                <w:pPr>
                  <w:jc w:val="center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217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0.11-10.38</w:t>
            </w:r>
          </w:p>
        </w:tc>
        <w:tc>
          <w:tcPr>
            <w:tcW w:w="1440" w:type="dxa"/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218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219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220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0.95</w:t>
            </w:r>
          </w:p>
        </w:tc>
        <w:tc>
          <w:tcPr>
            <w:tcW w:w="720" w:type="dxa"/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221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222" w:author="Susanne Groener" w:date="2020-09-07T16:03:00Z">
                <w:pPr>
                  <w:jc w:val="right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223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1.05</w:t>
            </w:r>
          </w:p>
        </w:tc>
        <w:tc>
          <w:tcPr>
            <w:tcW w:w="1080" w:type="dxa"/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224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225" w:author="Susanne Groener" w:date="2020-09-07T16:03:00Z">
                <w:pPr>
                  <w:jc w:val="center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226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0.11-10.2</w:t>
            </w:r>
          </w:p>
        </w:tc>
        <w:tc>
          <w:tcPr>
            <w:tcW w:w="612" w:type="dxa"/>
            <w:gridSpan w:val="2"/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227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228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229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0.97</w:t>
            </w:r>
          </w:p>
        </w:tc>
      </w:tr>
      <w:tr w:rsidR="00FA7390" w:rsidRPr="008C4F0D" w:rsidTr="009A5E89">
        <w:trPr>
          <w:trHeight w:val="121"/>
        </w:trPr>
        <w:tc>
          <w:tcPr>
            <w:tcW w:w="1385" w:type="dxa"/>
            <w:vMerge/>
            <w:tcBorders>
              <w:bottom w:val="single" w:sz="4" w:space="0" w:color="000000"/>
            </w:tcBorders>
            <w:shd w:val="clear" w:color="auto" w:fill="auto"/>
          </w:tcPr>
          <w:p w:rsidR="00000000" w:rsidRDefault="00922F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230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231" w:author="Susanne Groener" w:date="2020-09-07T16:03:00Z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</w:pPr>
              </w:pPrChange>
            </w:pPr>
          </w:p>
        </w:tc>
        <w:tc>
          <w:tcPr>
            <w:tcW w:w="1045" w:type="dxa"/>
            <w:tcBorders>
              <w:bottom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sz w:val="22"/>
                <w:szCs w:val="22"/>
                <w:rPrChange w:id="232" w:author="Susanne Groener" w:date="2020-09-07T16:02:00Z">
                  <w:rPr>
                    <w:sz w:val="20"/>
                    <w:szCs w:val="20"/>
                  </w:rPr>
                </w:rPrChange>
              </w:rPr>
              <w:pPrChange w:id="233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sz w:val="22"/>
                <w:szCs w:val="22"/>
                <w:rPrChange w:id="234" w:author="Susanne Groener" w:date="2020-09-07T16:02:00Z">
                  <w:rPr>
                    <w:sz w:val="20"/>
                    <w:szCs w:val="20"/>
                  </w:rPr>
                </w:rPrChange>
              </w:rPr>
              <w:t>≥ 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235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236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237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10 (4.3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238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239" w:author="Susanne Groener" w:date="2020-09-07T16:03:00Z">
                <w:pPr>
                  <w:jc w:val="right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240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2.4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241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242" w:author="Susanne Groener" w:date="2020-09-07T16:03:00Z">
                <w:pPr>
                  <w:jc w:val="center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243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0.32-19.5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244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245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246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0.3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247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248" w:author="Susanne Groener" w:date="2020-09-07T16:03:00Z">
                <w:pPr>
                  <w:jc w:val="right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249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2.6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250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251" w:author="Susanne Groener" w:date="2020-09-07T16:03:00Z">
                <w:pPr>
                  <w:jc w:val="center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252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0.33-21.1</w:t>
            </w:r>
          </w:p>
        </w:tc>
        <w:tc>
          <w:tcPr>
            <w:tcW w:w="612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253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254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255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0.36</w:t>
            </w:r>
          </w:p>
        </w:tc>
      </w:tr>
      <w:tr w:rsidR="00FA7390" w:rsidRPr="008C4F0D" w:rsidTr="009A5E89">
        <w:trPr>
          <w:trHeight w:val="121"/>
        </w:trPr>
        <w:tc>
          <w:tcPr>
            <w:tcW w:w="1385" w:type="dxa"/>
            <w:tcBorders>
              <w:top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b/>
                <w:sz w:val="22"/>
                <w:szCs w:val="22"/>
                <w:rPrChange w:id="256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pPrChange w:id="257" w:author="Susanne Groener" w:date="2020-09-07T16:03:00Z">
                <w:pPr>
                  <w:jc w:val="both"/>
                </w:pPr>
              </w:pPrChange>
            </w:pPr>
            <w:r w:rsidRPr="00C93742">
              <w:rPr>
                <w:rFonts w:asciiTheme="majorHAnsi" w:hAnsiTheme="majorHAnsi" w:cstheme="majorHAnsi"/>
                <w:b/>
                <w:sz w:val="22"/>
                <w:szCs w:val="22"/>
                <w:rPrChange w:id="258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t>Regimen†</w:t>
            </w:r>
          </w:p>
        </w:tc>
        <w:tc>
          <w:tcPr>
            <w:tcW w:w="1045" w:type="dxa"/>
            <w:tcBorders>
              <w:top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sz w:val="22"/>
                <w:szCs w:val="22"/>
                <w:rPrChange w:id="259" w:author="Susanne Groener" w:date="2020-09-07T16:02:00Z">
                  <w:rPr>
                    <w:sz w:val="20"/>
                    <w:szCs w:val="20"/>
                  </w:rPr>
                </w:rPrChange>
              </w:rPr>
              <w:pPrChange w:id="260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sz w:val="22"/>
                <w:szCs w:val="22"/>
                <w:rPrChange w:id="261" w:author="Susanne Groener" w:date="2020-09-07T16:02:00Z">
                  <w:rPr>
                    <w:sz w:val="20"/>
                    <w:szCs w:val="20"/>
                  </w:rPr>
                </w:rPrChange>
              </w:rPr>
              <w:t>2</w:t>
            </w:r>
            <w:r w:rsidRPr="00C93742">
              <w:rPr>
                <w:rFonts w:asciiTheme="majorHAnsi" w:hAnsiTheme="majorHAnsi" w:cstheme="majorHAnsi"/>
                <w:sz w:val="22"/>
                <w:szCs w:val="22"/>
                <w:vertAlign w:val="superscript"/>
                <w:rPrChange w:id="262" w:author="Susanne Groener" w:date="2020-09-07T16:02:00Z">
                  <w:rPr>
                    <w:sz w:val="20"/>
                    <w:szCs w:val="20"/>
                    <w:vertAlign w:val="superscript"/>
                  </w:rPr>
                </w:rPrChange>
              </w:rPr>
              <w:t>nd</w:t>
            </w:r>
            <w:r w:rsidRPr="00C93742">
              <w:rPr>
                <w:rFonts w:asciiTheme="majorHAnsi" w:hAnsiTheme="majorHAnsi" w:cstheme="majorHAnsi"/>
                <w:sz w:val="22"/>
                <w:szCs w:val="22"/>
                <w:rPrChange w:id="263" w:author="Susanne Groener" w:date="2020-09-07T16:02:00Z">
                  <w:rPr>
                    <w:sz w:val="20"/>
                    <w:szCs w:val="20"/>
                  </w:rPr>
                </w:rPrChange>
              </w:rPr>
              <w:t xml:space="preserve"> line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264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265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266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19 (2.8)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267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268" w:author="Susanne Groener" w:date="2020-09-07T16:03:00Z">
                <w:pPr/>
              </w:pPrChange>
            </w:pP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269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270" w:author="Susanne Groener" w:date="2020-09-07T16:03:00Z">
                <w:pPr/>
              </w:pPrChange>
            </w:pP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271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272" w:author="Susanne Groener" w:date="2020-09-07T16:03:00Z">
                <w:pPr/>
              </w:pPrChange>
            </w:pP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273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274" w:author="Susanne Groener" w:date="2020-09-07T16:03:00Z">
                <w:pPr>
                  <w:jc w:val="right"/>
                </w:pPr>
              </w:pPrChange>
            </w:pP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275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276" w:author="Susanne Groener" w:date="2020-09-07T16:03:00Z">
                <w:pPr/>
              </w:pPrChange>
            </w:pPr>
          </w:p>
        </w:tc>
        <w:tc>
          <w:tcPr>
            <w:tcW w:w="612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277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278" w:author="Susanne Groener" w:date="2020-09-07T16:03:00Z">
                <w:pPr/>
              </w:pPrChange>
            </w:pPr>
          </w:p>
        </w:tc>
      </w:tr>
      <w:tr w:rsidR="00FA7390" w:rsidRPr="008C4F0D" w:rsidTr="009A5E89">
        <w:trPr>
          <w:trHeight w:val="121"/>
        </w:trPr>
        <w:tc>
          <w:tcPr>
            <w:tcW w:w="1385" w:type="dxa"/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b/>
                <w:sz w:val="22"/>
                <w:szCs w:val="22"/>
                <w:rPrChange w:id="279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pPrChange w:id="280" w:author="Susanne Groener" w:date="2020-09-07T16:03:00Z">
                <w:pPr>
                  <w:jc w:val="both"/>
                </w:pPr>
              </w:pPrChange>
            </w:pPr>
          </w:p>
        </w:tc>
        <w:tc>
          <w:tcPr>
            <w:tcW w:w="1045" w:type="dxa"/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sz w:val="22"/>
                <w:szCs w:val="22"/>
                <w:rPrChange w:id="281" w:author="Susanne Groener" w:date="2020-09-07T16:02:00Z">
                  <w:rPr>
                    <w:sz w:val="20"/>
                    <w:szCs w:val="20"/>
                  </w:rPr>
                </w:rPrChange>
              </w:rPr>
              <w:pPrChange w:id="282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sz w:val="22"/>
                <w:szCs w:val="22"/>
                <w:rPrChange w:id="283" w:author="Susanne Groener" w:date="2020-09-07T16:02:00Z">
                  <w:rPr>
                    <w:sz w:val="20"/>
                    <w:szCs w:val="20"/>
                  </w:rPr>
                </w:rPrChange>
              </w:rPr>
              <w:t>3</w:t>
            </w:r>
            <w:r w:rsidRPr="00C93742">
              <w:rPr>
                <w:rFonts w:asciiTheme="majorHAnsi" w:hAnsiTheme="majorHAnsi" w:cstheme="majorHAnsi"/>
                <w:sz w:val="22"/>
                <w:szCs w:val="22"/>
                <w:vertAlign w:val="superscript"/>
                <w:rPrChange w:id="284" w:author="Susanne Groener" w:date="2020-09-07T16:02:00Z">
                  <w:rPr>
                    <w:sz w:val="20"/>
                    <w:szCs w:val="20"/>
                    <w:vertAlign w:val="superscript"/>
                  </w:rPr>
                </w:rPrChange>
              </w:rPr>
              <w:t>rd</w:t>
            </w:r>
            <w:r w:rsidRPr="00C93742">
              <w:rPr>
                <w:rFonts w:asciiTheme="majorHAnsi" w:hAnsiTheme="majorHAnsi" w:cstheme="majorHAnsi"/>
                <w:sz w:val="22"/>
                <w:szCs w:val="22"/>
                <w:rPrChange w:id="285" w:author="Susanne Groener" w:date="2020-09-07T16:02:00Z">
                  <w:rPr>
                    <w:sz w:val="20"/>
                    <w:szCs w:val="20"/>
                  </w:rPr>
                </w:rPrChange>
              </w:rPr>
              <w:t xml:space="preserve"> line</w:t>
            </w:r>
          </w:p>
        </w:tc>
        <w:tc>
          <w:tcPr>
            <w:tcW w:w="1170" w:type="dxa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286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287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288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0 (0)</w:t>
            </w:r>
          </w:p>
        </w:tc>
        <w:tc>
          <w:tcPr>
            <w:tcW w:w="840" w:type="dxa"/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289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290" w:author="Susanne Groener" w:date="2020-09-07T16:03:00Z">
                <w:pPr/>
              </w:pPrChange>
            </w:pPr>
          </w:p>
        </w:tc>
        <w:tc>
          <w:tcPr>
            <w:tcW w:w="1260" w:type="dxa"/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291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292" w:author="Susanne Groener" w:date="2020-09-07T16:03:00Z">
                <w:pPr/>
              </w:pPrChange>
            </w:pPr>
          </w:p>
        </w:tc>
        <w:tc>
          <w:tcPr>
            <w:tcW w:w="1440" w:type="dxa"/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293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294" w:author="Susanne Groener" w:date="2020-09-07T16:03:00Z">
                <w:pPr/>
              </w:pPrChange>
            </w:pPr>
          </w:p>
        </w:tc>
        <w:tc>
          <w:tcPr>
            <w:tcW w:w="720" w:type="dxa"/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highlight w:val="yellow"/>
                <w:rPrChange w:id="295" w:author="Susanne Groener" w:date="2020-09-07T16:02:00Z">
                  <w:rPr>
                    <w:color w:val="000000"/>
                    <w:sz w:val="20"/>
                    <w:szCs w:val="20"/>
                    <w:highlight w:val="yellow"/>
                  </w:rPr>
                </w:rPrChange>
              </w:rPr>
              <w:pPrChange w:id="296" w:author="Susanne Groener" w:date="2020-09-07T16:03:00Z">
                <w:pPr>
                  <w:jc w:val="right"/>
                </w:pPr>
              </w:pPrChange>
            </w:pPr>
          </w:p>
        </w:tc>
        <w:tc>
          <w:tcPr>
            <w:tcW w:w="1080" w:type="dxa"/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highlight w:val="yellow"/>
                <w:rPrChange w:id="297" w:author="Susanne Groener" w:date="2020-09-07T16:02:00Z">
                  <w:rPr>
                    <w:color w:val="000000"/>
                    <w:sz w:val="20"/>
                    <w:szCs w:val="20"/>
                    <w:highlight w:val="yellow"/>
                  </w:rPr>
                </w:rPrChange>
              </w:rPr>
              <w:pPrChange w:id="298" w:author="Susanne Groener" w:date="2020-09-07T16:03:00Z">
                <w:pPr/>
              </w:pPrChange>
            </w:pPr>
          </w:p>
        </w:tc>
        <w:tc>
          <w:tcPr>
            <w:tcW w:w="612" w:type="dxa"/>
            <w:gridSpan w:val="2"/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highlight w:val="yellow"/>
                <w:rPrChange w:id="299" w:author="Susanne Groener" w:date="2020-09-07T16:02:00Z">
                  <w:rPr>
                    <w:color w:val="000000"/>
                    <w:sz w:val="20"/>
                    <w:szCs w:val="20"/>
                    <w:highlight w:val="yellow"/>
                  </w:rPr>
                </w:rPrChange>
              </w:rPr>
              <w:pPrChange w:id="300" w:author="Susanne Groener" w:date="2020-09-07T16:03:00Z">
                <w:pPr/>
              </w:pPrChange>
            </w:pPr>
          </w:p>
        </w:tc>
      </w:tr>
    </w:tbl>
    <w:p w:rsidR="00000000" w:rsidRDefault="00C93742">
      <w:pPr>
        <w:pStyle w:val="ListParagraph"/>
        <w:widowControl w:val="0"/>
        <w:spacing w:after="0" w:line="360" w:lineRule="auto"/>
        <w:ind w:left="0"/>
        <w:rPr>
          <w:rFonts w:asciiTheme="majorHAnsi" w:hAnsiTheme="majorHAnsi" w:cstheme="majorHAnsi"/>
          <w:rPrChange w:id="301" w:author="Susanne Groener" w:date="2020-09-07T16:02:00Z">
            <w:rPr>
              <w:rFonts w:ascii="Times New Roman" w:hAnsi="Times New Roman" w:cs="Times New Roman"/>
            </w:rPr>
          </w:rPrChange>
        </w:rPr>
        <w:pPrChange w:id="302" w:author="Susanne Groener" w:date="2020-09-07T16:03:00Z">
          <w:pPr>
            <w:pStyle w:val="ListParagraph"/>
            <w:spacing w:line="360" w:lineRule="auto"/>
          </w:pPr>
        </w:pPrChange>
      </w:pPr>
      <w:r w:rsidRPr="00C93742">
        <w:rPr>
          <w:rFonts w:asciiTheme="majorHAnsi" w:hAnsiTheme="majorHAnsi" w:cstheme="majorHAnsi"/>
          <w:b/>
          <w:rPrChange w:id="303" w:author="Susanne Groener" w:date="2020-09-07T16:02:00Z">
            <w:rPr>
              <w:rFonts w:ascii="Times New Roman" w:hAnsi="Times New Roman" w:cs="Times New Roman"/>
              <w:b/>
              <w:sz w:val="20"/>
              <w:szCs w:val="20"/>
            </w:rPr>
          </w:rPrChange>
        </w:rPr>
        <w:t>†</w:t>
      </w:r>
      <w:r w:rsidRPr="00C93742">
        <w:rPr>
          <w:rFonts w:asciiTheme="majorHAnsi" w:hAnsiTheme="majorHAnsi" w:cstheme="majorHAnsi"/>
          <w:rPrChange w:id="304" w:author="Susanne Groener" w:date="2020-09-07T16:02:00Z">
            <w:rPr>
              <w:rFonts w:ascii="Times New Roman" w:hAnsi="Times New Roman" w:cs="Times New Roman"/>
            </w:rPr>
          </w:rPrChange>
        </w:rPr>
        <w:t>these factors had categories with 0 events, so HR and CI cannot be calculated</w:t>
      </w:r>
    </w:p>
    <w:p w:rsidR="00000000" w:rsidRDefault="00922FE7">
      <w:pPr>
        <w:widowControl w:val="0"/>
        <w:spacing w:line="360" w:lineRule="auto"/>
        <w:rPr>
          <w:rFonts w:asciiTheme="majorHAnsi" w:hAnsiTheme="majorHAnsi" w:cstheme="majorHAnsi"/>
          <w:sz w:val="22"/>
          <w:szCs w:val="22"/>
          <w:rPrChange w:id="305" w:author="Susanne Groener" w:date="2020-09-07T16:02:00Z">
            <w:rPr/>
          </w:rPrChange>
        </w:rPr>
        <w:pPrChange w:id="306" w:author="Susanne Groener" w:date="2020-09-07T16:03:00Z">
          <w:pPr>
            <w:spacing w:line="360" w:lineRule="auto"/>
          </w:pPr>
        </w:pPrChange>
      </w:pPr>
    </w:p>
    <w:p w:rsidR="00000000" w:rsidRDefault="00922FE7">
      <w:pPr>
        <w:widowControl w:val="0"/>
        <w:spacing w:line="360" w:lineRule="auto"/>
        <w:rPr>
          <w:rFonts w:asciiTheme="majorHAnsi" w:hAnsiTheme="majorHAnsi" w:cstheme="majorHAnsi"/>
          <w:sz w:val="22"/>
          <w:szCs w:val="22"/>
          <w:rPrChange w:id="307" w:author="Susanne Groener" w:date="2020-09-07T16:02:00Z">
            <w:rPr/>
          </w:rPrChange>
        </w:rPr>
        <w:pPrChange w:id="308" w:author="Susanne Groener" w:date="2020-09-07T16:03:00Z">
          <w:pPr>
            <w:spacing w:line="360" w:lineRule="auto"/>
          </w:pPr>
        </w:pPrChange>
      </w:pPr>
    </w:p>
    <w:p w:rsidR="00000000" w:rsidRDefault="00C93742">
      <w:pPr>
        <w:widowControl w:val="0"/>
        <w:spacing w:line="360" w:lineRule="auto"/>
        <w:rPr>
          <w:rFonts w:asciiTheme="majorHAnsi" w:hAnsiTheme="majorHAnsi" w:cstheme="majorHAnsi"/>
          <w:sz w:val="22"/>
          <w:szCs w:val="22"/>
          <w:rPrChange w:id="309" w:author="Susanne Groener" w:date="2020-09-07T16:02:00Z">
            <w:rPr/>
          </w:rPrChange>
        </w:rPr>
        <w:pPrChange w:id="310" w:author="Susanne Groener" w:date="2020-09-07T16:03:00Z">
          <w:pPr>
            <w:spacing w:line="360" w:lineRule="auto"/>
          </w:pPr>
        </w:pPrChange>
      </w:pPr>
      <w:r w:rsidRPr="00C93742">
        <w:rPr>
          <w:rFonts w:asciiTheme="majorHAnsi" w:hAnsiTheme="majorHAnsi" w:cstheme="majorHAnsi"/>
          <w:b/>
          <w:bCs/>
          <w:sz w:val="22"/>
          <w:szCs w:val="22"/>
          <w:rPrChange w:id="311" w:author="Susanne Groener" w:date="2020-09-07T16:02:00Z">
            <w:rPr/>
          </w:rPrChange>
        </w:rPr>
        <w:t>Table S2</w:t>
      </w:r>
      <w:r w:rsidRPr="00C93742">
        <w:rPr>
          <w:rFonts w:asciiTheme="majorHAnsi" w:hAnsiTheme="majorHAnsi" w:cstheme="majorHAnsi"/>
          <w:sz w:val="22"/>
          <w:szCs w:val="22"/>
          <w:rPrChange w:id="312" w:author="Susanne Groener" w:date="2020-09-07T16:02:00Z">
            <w:rPr/>
          </w:rPrChange>
        </w:rPr>
        <w:t>. Unadjusted and adjusted Cox regression risk factors for VL rebound (VL≥1000 cp/ml)</w:t>
      </w:r>
    </w:p>
    <w:tbl>
      <w:tblPr>
        <w:tblW w:w="9355" w:type="dxa"/>
        <w:tblLayout w:type="fixed"/>
        <w:tblLook w:val="0400"/>
      </w:tblPr>
      <w:tblGrid>
        <w:gridCol w:w="1727"/>
        <w:gridCol w:w="968"/>
        <w:gridCol w:w="1080"/>
        <w:gridCol w:w="990"/>
        <w:gridCol w:w="1170"/>
        <w:gridCol w:w="660"/>
        <w:gridCol w:w="990"/>
        <w:gridCol w:w="1080"/>
        <w:gridCol w:w="690"/>
      </w:tblGrid>
      <w:tr w:rsidR="00FA7390" w:rsidRPr="008C4F0D" w:rsidTr="009A5E89">
        <w:trPr>
          <w:trHeight w:val="440"/>
        </w:trPr>
        <w:tc>
          <w:tcPr>
            <w:tcW w:w="2695" w:type="dxa"/>
            <w:gridSpan w:val="2"/>
            <w:vMerge w:val="restart"/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sz w:val="22"/>
                <w:szCs w:val="22"/>
                <w:rPrChange w:id="313" w:author="Susanne Groener" w:date="2020-09-07T16:02:00Z">
                  <w:rPr>
                    <w:sz w:val="20"/>
                    <w:szCs w:val="20"/>
                  </w:rPr>
                </w:rPrChange>
              </w:rPr>
              <w:pPrChange w:id="314" w:author="Susanne Groener" w:date="2020-09-07T16:03:00Z">
                <w:pPr>
                  <w:tabs>
                    <w:tab w:val="left" w:pos="1970"/>
                  </w:tabs>
                </w:pPr>
              </w:pPrChange>
            </w:pPr>
          </w:p>
        </w:tc>
        <w:tc>
          <w:tcPr>
            <w:tcW w:w="1080" w:type="dxa"/>
            <w:vMerge w:val="restart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b/>
                <w:sz w:val="22"/>
                <w:szCs w:val="22"/>
                <w:rPrChange w:id="315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pPrChange w:id="316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b/>
                <w:sz w:val="22"/>
                <w:szCs w:val="22"/>
                <w:rPrChange w:id="317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t>N event (%)</w:t>
            </w:r>
          </w:p>
        </w:tc>
        <w:tc>
          <w:tcPr>
            <w:tcW w:w="2820" w:type="dxa"/>
            <w:gridSpan w:val="3"/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b/>
                <w:sz w:val="22"/>
                <w:szCs w:val="22"/>
                <w:rPrChange w:id="318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pPrChange w:id="319" w:author="Susanne Groener" w:date="2020-09-07T16:03:00Z">
                <w:pPr>
                  <w:jc w:val="center"/>
                </w:pPr>
              </w:pPrChange>
            </w:pPr>
            <w:r w:rsidRPr="00C93742">
              <w:rPr>
                <w:rFonts w:asciiTheme="majorHAnsi" w:hAnsiTheme="majorHAnsi" w:cstheme="majorHAnsi"/>
                <w:b/>
                <w:sz w:val="22"/>
                <w:szCs w:val="22"/>
                <w:rPrChange w:id="320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t>Unadjusted estimates</w:t>
            </w:r>
          </w:p>
        </w:tc>
        <w:tc>
          <w:tcPr>
            <w:tcW w:w="2760" w:type="dxa"/>
            <w:gridSpan w:val="3"/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b/>
                <w:sz w:val="22"/>
                <w:szCs w:val="22"/>
                <w:rPrChange w:id="321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pPrChange w:id="322" w:author="Susanne Groener" w:date="2020-09-07T16:03:00Z">
                <w:pPr>
                  <w:jc w:val="center"/>
                </w:pPr>
              </w:pPrChange>
            </w:pPr>
            <w:r w:rsidRPr="00C93742">
              <w:rPr>
                <w:rFonts w:asciiTheme="majorHAnsi" w:hAnsiTheme="majorHAnsi" w:cstheme="majorHAnsi"/>
                <w:b/>
                <w:sz w:val="22"/>
                <w:szCs w:val="22"/>
                <w:rPrChange w:id="323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t>Adjusted model n=674</w:t>
            </w:r>
          </w:p>
        </w:tc>
      </w:tr>
      <w:tr w:rsidR="00FA7390" w:rsidRPr="008C4F0D" w:rsidTr="009A5E89">
        <w:trPr>
          <w:trHeight w:val="420"/>
        </w:trPr>
        <w:tc>
          <w:tcPr>
            <w:tcW w:w="2695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000000" w:rsidRDefault="00922F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HAnsi" w:hAnsiTheme="majorHAnsi" w:cstheme="majorHAnsi"/>
                <w:b/>
                <w:sz w:val="22"/>
                <w:szCs w:val="22"/>
                <w:rPrChange w:id="324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pPrChange w:id="325" w:author="Susanne Groener" w:date="2020-09-07T16:03:00Z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</w:pPr>
              </w:pPrChange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b/>
                <w:sz w:val="22"/>
                <w:szCs w:val="22"/>
                <w:rPrChange w:id="326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pPrChange w:id="327" w:author="Susanne Groener" w:date="2020-09-07T16:03:00Z">
                <w:pPr/>
              </w:pPrChange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b/>
                <w:sz w:val="22"/>
                <w:szCs w:val="22"/>
                <w:rPrChange w:id="328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pPrChange w:id="329" w:author="Susanne Groener" w:date="2020-09-07T16:03:00Z">
                <w:pPr>
                  <w:jc w:val="right"/>
                </w:pPr>
              </w:pPrChange>
            </w:pPr>
            <w:r w:rsidRPr="00C93742">
              <w:rPr>
                <w:rFonts w:asciiTheme="majorHAnsi" w:hAnsiTheme="majorHAnsi" w:cstheme="majorHAnsi"/>
                <w:b/>
                <w:sz w:val="22"/>
                <w:szCs w:val="22"/>
                <w:rPrChange w:id="330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t>HR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b/>
                <w:sz w:val="22"/>
                <w:szCs w:val="22"/>
                <w:rPrChange w:id="331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pPrChange w:id="332" w:author="Susanne Groener" w:date="2020-09-07T16:03:00Z">
                <w:pPr>
                  <w:jc w:val="center"/>
                </w:pPr>
              </w:pPrChange>
            </w:pPr>
            <w:r w:rsidRPr="00C93742">
              <w:rPr>
                <w:rFonts w:asciiTheme="majorHAnsi" w:hAnsiTheme="majorHAnsi" w:cstheme="majorHAnsi"/>
                <w:b/>
                <w:sz w:val="22"/>
                <w:szCs w:val="22"/>
                <w:rPrChange w:id="333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t>95% CI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b/>
                <w:sz w:val="22"/>
                <w:szCs w:val="22"/>
                <w:rPrChange w:id="334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pPrChange w:id="335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b/>
                <w:sz w:val="22"/>
                <w:szCs w:val="22"/>
                <w:rPrChange w:id="336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t>p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b/>
                <w:sz w:val="22"/>
                <w:szCs w:val="22"/>
                <w:rPrChange w:id="337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pPrChange w:id="338" w:author="Susanne Groener" w:date="2020-09-07T16:03:00Z">
                <w:pPr>
                  <w:jc w:val="right"/>
                </w:pPr>
              </w:pPrChange>
            </w:pPr>
            <w:r w:rsidRPr="00C93742">
              <w:rPr>
                <w:rFonts w:asciiTheme="majorHAnsi" w:hAnsiTheme="majorHAnsi" w:cstheme="majorHAnsi"/>
                <w:b/>
                <w:sz w:val="22"/>
                <w:szCs w:val="22"/>
                <w:rPrChange w:id="339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t>H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b/>
                <w:sz w:val="22"/>
                <w:szCs w:val="22"/>
                <w:rPrChange w:id="340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pPrChange w:id="341" w:author="Susanne Groener" w:date="2020-09-07T16:03:00Z">
                <w:pPr>
                  <w:jc w:val="center"/>
                </w:pPr>
              </w:pPrChange>
            </w:pPr>
            <w:r w:rsidRPr="00C93742">
              <w:rPr>
                <w:rFonts w:asciiTheme="majorHAnsi" w:hAnsiTheme="majorHAnsi" w:cstheme="majorHAnsi"/>
                <w:b/>
                <w:sz w:val="22"/>
                <w:szCs w:val="22"/>
                <w:rPrChange w:id="342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t>95% CI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b/>
                <w:sz w:val="22"/>
                <w:szCs w:val="22"/>
                <w:rPrChange w:id="343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pPrChange w:id="344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b/>
                <w:sz w:val="22"/>
                <w:szCs w:val="22"/>
                <w:rPrChange w:id="345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t>p</w:t>
            </w:r>
          </w:p>
        </w:tc>
      </w:tr>
      <w:tr w:rsidR="00FA7390" w:rsidRPr="008C4F0D" w:rsidTr="009A5E89">
        <w:trPr>
          <w:trHeight w:val="360"/>
        </w:trPr>
        <w:tc>
          <w:tcPr>
            <w:tcW w:w="172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b/>
                <w:sz w:val="22"/>
                <w:szCs w:val="22"/>
                <w:rPrChange w:id="346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pPrChange w:id="347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b/>
                <w:sz w:val="22"/>
                <w:szCs w:val="22"/>
                <w:rPrChange w:id="348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t>Gender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sz w:val="22"/>
                <w:szCs w:val="22"/>
                <w:rPrChange w:id="349" w:author="Susanne Groener" w:date="2020-09-07T16:02:00Z">
                  <w:rPr>
                    <w:sz w:val="20"/>
                    <w:szCs w:val="20"/>
                  </w:rPr>
                </w:rPrChange>
              </w:rPr>
              <w:pPrChange w:id="350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sz w:val="22"/>
                <w:szCs w:val="22"/>
                <w:rPrChange w:id="351" w:author="Susanne Groener" w:date="2020-09-07T16:02:00Z">
                  <w:rPr>
                    <w:sz w:val="20"/>
                    <w:szCs w:val="20"/>
                  </w:rPr>
                </w:rPrChange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352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353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354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73 (17.5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355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356" w:author="Susanne Groener" w:date="2020-09-07T16:03:00Z">
                <w:pPr>
                  <w:jc w:val="right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357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ref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358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359" w:author="Susanne Groener" w:date="2020-09-07T16:03:00Z">
                <w:pPr>
                  <w:jc w:val="center"/>
                </w:pPr>
              </w:pPrChange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360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361" w:author="Susanne Groener" w:date="2020-09-07T16:03:00Z">
                <w:pPr/>
              </w:pPrChange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362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363" w:author="Susanne Groener" w:date="2020-09-07T16:03:00Z">
                <w:pPr>
                  <w:jc w:val="right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364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365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366" w:author="Susanne Groener" w:date="2020-09-07T16:03:00Z">
                <w:pPr>
                  <w:jc w:val="center"/>
                </w:pPr>
              </w:pPrChange>
            </w:pPr>
          </w:p>
        </w:tc>
        <w:tc>
          <w:tcPr>
            <w:tcW w:w="690" w:type="dxa"/>
            <w:tcBorders>
              <w:top w:val="single" w:sz="4" w:space="0" w:color="000000"/>
            </w:tcBorders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367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368" w:author="Susanne Groener" w:date="2020-09-07T16:03:00Z">
                <w:pPr/>
              </w:pPrChange>
            </w:pPr>
          </w:p>
        </w:tc>
      </w:tr>
      <w:tr w:rsidR="00FA7390" w:rsidRPr="008C4F0D" w:rsidTr="009A5E89">
        <w:trPr>
          <w:trHeight w:val="120"/>
        </w:trPr>
        <w:tc>
          <w:tcPr>
            <w:tcW w:w="1727" w:type="dxa"/>
            <w:vMerge/>
            <w:tcBorders>
              <w:bottom w:val="single" w:sz="4" w:space="0" w:color="000000"/>
            </w:tcBorders>
            <w:shd w:val="clear" w:color="auto" w:fill="auto"/>
          </w:tcPr>
          <w:p w:rsidR="00000000" w:rsidRDefault="00922F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369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370" w:author="Susanne Groener" w:date="2020-09-07T16:03:00Z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</w:pPr>
              </w:pPrChange>
            </w:pP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sz w:val="22"/>
                <w:szCs w:val="22"/>
                <w:rPrChange w:id="371" w:author="Susanne Groener" w:date="2020-09-07T16:02:00Z">
                  <w:rPr>
                    <w:sz w:val="20"/>
                    <w:szCs w:val="20"/>
                  </w:rPr>
                </w:rPrChange>
              </w:rPr>
              <w:pPrChange w:id="372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sz w:val="22"/>
                <w:szCs w:val="22"/>
                <w:rPrChange w:id="373" w:author="Susanne Groener" w:date="2020-09-07T16:02:00Z">
                  <w:rPr>
                    <w:sz w:val="20"/>
                    <w:szCs w:val="20"/>
                  </w:rPr>
                </w:rPrChange>
              </w:rPr>
              <w:t>Mal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374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375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376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47 (18.2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377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378" w:author="Susanne Groener" w:date="2020-09-07T16:03:00Z">
                <w:pPr>
                  <w:jc w:val="right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379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1.0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380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381" w:author="Susanne Groener" w:date="2020-09-07T16:03:00Z">
                <w:pPr>
                  <w:jc w:val="center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382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0.71-1.48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383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384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385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0.9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386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387" w:author="Susanne Groener" w:date="2020-09-07T16:03:00Z">
                <w:pPr>
                  <w:jc w:val="right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388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1.0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389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390" w:author="Susanne Groener" w:date="2020-09-07T16:03:00Z">
                <w:pPr>
                  <w:jc w:val="center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391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0.74-1.59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392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393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394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0.69</w:t>
            </w:r>
          </w:p>
        </w:tc>
      </w:tr>
      <w:tr w:rsidR="00FA7390" w:rsidRPr="008C4F0D" w:rsidTr="009A5E89">
        <w:trPr>
          <w:trHeight w:val="287"/>
        </w:trPr>
        <w:tc>
          <w:tcPr>
            <w:tcW w:w="1727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b/>
                <w:sz w:val="22"/>
                <w:szCs w:val="22"/>
                <w:rPrChange w:id="395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pPrChange w:id="396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b/>
                <w:sz w:val="22"/>
                <w:szCs w:val="22"/>
                <w:rPrChange w:id="397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t>Age-group years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sz w:val="22"/>
                <w:szCs w:val="22"/>
                <w:rPrChange w:id="398" w:author="Susanne Groener" w:date="2020-09-07T16:02:00Z">
                  <w:rPr>
                    <w:sz w:val="20"/>
                    <w:szCs w:val="20"/>
                  </w:rPr>
                </w:rPrChange>
              </w:rPr>
              <w:pPrChange w:id="399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sz w:val="22"/>
                <w:szCs w:val="22"/>
                <w:rPrChange w:id="400" w:author="Susanne Groener" w:date="2020-09-07T16:02:00Z">
                  <w:rPr>
                    <w:sz w:val="20"/>
                    <w:szCs w:val="20"/>
                  </w:rPr>
                </w:rPrChange>
              </w:rPr>
              <w:t>≤ 2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401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402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403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4 (12.9)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404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405" w:author="Susanne Groener" w:date="2020-09-07T16:03:00Z">
                <w:pPr>
                  <w:jc w:val="right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406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ref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407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408" w:author="Susanne Groener" w:date="2020-09-07T16:03:00Z">
                <w:pPr>
                  <w:jc w:val="center"/>
                </w:pPr>
              </w:pPrChange>
            </w:pPr>
          </w:p>
        </w:tc>
        <w:tc>
          <w:tcPr>
            <w:tcW w:w="660" w:type="dxa"/>
            <w:tcBorders>
              <w:top w:val="single" w:sz="4" w:space="0" w:color="000000"/>
            </w:tcBorders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409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410" w:author="Susanne Groener" w:date="2020-09-07T16:03:00Z">
                <w:pPr/>
              </w:pPrChange>
            </w:pP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411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412" w:author="Susanne Groener" w:date="2020-09-07T16:03:00Z">
                <w:pPr>
                  <w:jc w:val="right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413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ref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414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415" w:author="Susanne Groener" w:date="2020-09-07T16:03:00Z">
                <w:pPr>
                  <w:jc w:val="center"/>
                </w:pPr>
              </w:pPrChange>
            </w:pPr>
          </w:p>
        </w:tc>
        <w:tc>
          <w:tcPr>
            <w:tcW w:w="690" w:type="dxa"/>
            <w:tcBorders>
              <w:top w:val="single" w:sz="4" w:space="0" w:color="000000"/>
            </w:tcBorders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416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417" w:author="Susanne Groener" w:date="2020-09-07T16:03:00Z">
                <w:pPr/>
              </w:pPrChange>
            </w:pPr>
          </w:p>
        </w:tc>
      </w:tr>
      <w:tr w:rsidR="00FA7390" w:rsidRPr="008C4F0D" w:rsidTr="009A5E89">
        <w:trPr>
          <w:trHeight w:val="120"/>
        </w:trPr>
        <w:tc>
          <w:tcPr>
            <w:tcW w:w="1727" w:type="dxa"/>
            <w:vMerge/>
            <w:shd w:val="clear" w:color="auto" w:fill="auto"/>
          </w:tcPr>
          <w:p w:rsidR="00000000" w:rsidRDefault="00922F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418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419" w:author="Susanne Groener" w:date="2020-09-07T16:03:00Z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</w:pPr>
              </w:pPrChange>
            </w:pPr>
          </w:p>
        </w:tc>
        <w:tc>
          <w:tcPr>
            <w:tcW w:w="968" w:type="dxa"/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sz w:val="22"/>
                <w:szCs w:val="22"/>
                <w:rPrChange w:id="420" w:author="Susanne Groener" w:date="2020-09-07T16:02:00Z">
                  <w:rPr>
                    <w:sz w:val="20"/>
                    <w:szCs w:val="20"/>
                  </w:rPr>
                </w:rPrChange>
              </w:rPr>
              <w:pPrChange w:id="421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sz w:val="22"/>
                <w:szCs w:val="22"/>
                <w:rPrChange w:id="422" w:author="Susanne Groener" w:date="2020-09-07T16:02:00Z">
                  <w:rPr>
                    <w:sz w:val="20"/>
                    <w:szCs w:val="20"/>
                  </w:rPr>
                </w:rPrChange>
              </w:rPr>
              <w:t>25-44</w:t>
            </w:r>
          </w:p>
        </w:tc>
        <w:tc>
          <w:tcPr>
            <w:tcW w:w="1080" w:type="dxa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423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424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425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83 (19.4)</w:t>
            </w:r>
          </w:p>
        </w:tc>
        <w:tc>
          <w:tcPr>
            <w:tcW w:w="990" w:type="dxa"/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426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427" w:author="Susanne Groener" w:date="2020-09-07T16:03:00Z">
                <w:pPr>
                  <w:jc w:val="right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428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1.71</w:t>
            </w:r>
          </w:p>
        </w:tc>
        <w:tc>
          <w:tcPr>
            <w:tcW w:w="1170" w:type="dxa"/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429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430" w:author="Susanne Groener" w:date="2020-09-07T16:03:00Z">
                <w:pPr>
                  <w:jc w:val="center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431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0.63-4.67</w:t>
            </w:r>
          </w:p>
        </w:tc>
        <w:tc>
          <w:tcPr>
            <w:tcW w:w="660" w:type="dxa"/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432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433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434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0.30</w:t>
            </w:r>
          </w:p>
        </w:tc>
        <w:tc>
          <w:tcPr>
            <w:tcW w:w="990" w:type="dxa"/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435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436" w:author="Susanne Groener" w:date="2020-09-07T16:03:00Z">
                <w:pPr>
                  <w:jc w:val="right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437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1.73</w:t>
            </w:r>
          </w:p>
        </w:tc>
        <w:tc>
          <w:tcPr>
            <w:tcW w:w="1080" w:type="dxa"/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438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439" w:author="Susanne Groener" w:date="2020-09-07T16:03:00Z">
                <w:pPr>
                  <w:jc w:val="center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440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0.63-4.76</w:t>
            </w:r>
          </w:p>
        </w:tc>
        <w:tc>
          <w:tcPr>
            <w:tcW w:w="690" w:type="dxa"/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441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442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443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0.29</w:t>
            </w:r>
          </w:p>
        </w:tc>
      </w:tr>
      <w:tr w:rsidR="00FA7390" w:rsidRPr="008C4F0D" w:rsidTr="009A5E89">
        <w:trPr>
          <w:trHeight w:val="120"/>
        </w:trPr>
        <w:tc>
          <w:tcPr>
            <w:tcW w:w="1727" w:type="dxa"/>
            <w:vMerge/>
            <w:tcBorders>
              <w:bottom w:val="single" w:sz="4" w:space="0" w:color="000000"/>
            </w:tcBorders>
            <w:shd w:val="clear" w:color="auto" w:fill="auto"/>
          </w:tcPr>
          <w:p w:rsidR="00000000" w:rsidRDefault="00922F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444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445" w:author="Susanne Groener" w:date="2020-09-07T16:03:00Z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</w:pPr>
              </w:pPrChange>
            </w:pP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sz w:val="22"/>
                <w:szCs w:val="22"/>
                <w:rPrChange w:id="446" w:author="Susanne Groener" w:date="2020-09-07T16:02:00Z">
                  <w:rPr>
                    <w:sz w:val="20"/>
                    <w:szCs w:val="20"/>
                  </w:rPr>
                </w:rPrChange>
              </w:rPr>
              <w:pPrChange w:id="447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sz w:val="22"/>
                <w:szCs w:val="22"/>
                <w:rPrChange w:id="448" w:author="Susanne Groener" w:date="2020-09-07T16:02:00Z">
                  <w:rPr>
                    <w:sz w:val="20"/>
                    <w:szCs w:val="20"/>
                  </w:rPr>
                </w:rPrChange>
              </w:rPr>
              <w:t>≥ 4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449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450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451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33 (15.3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452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453" w:author="Susanne Groener" w:date="2020-09-07T16:03:00Z">
                <w:pPr>
                  <w:jc w:val="right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454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1.2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455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456" w:author="Susanne Groener" w:date="2020-09-07T16:03:00Z">
                <w:pPr>
                  <w:jc w:val="center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457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0.46-3.65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458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459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460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0.6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461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462" w:author="Susanne Groener" w:date="2020-09-07T16:03:00Z">
                <w:pPr>
                  <w:jc w:val="right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463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1.2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464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465" w:author="Susanne Groener" w:date="2020-09-07T16:03:00Z">
                <w:pPr>
                  <w:jc w:val="center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466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0.43-3.45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467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468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469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0.72</w:t>
            </w:r>
          </w:p>
        </w:tc>
      </w:tr>
      <w:tr w:rsidR="00FA7390" w:rsidRPr="008C4F0D" w:rsidTr="009A5E89">
        <w:trPr>
          <w:trHeight w:val="220"/>
        </w:trPr>
        <w:tc>
          <w:tcPr>
            <w:tcW w:w="1727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b/>
                <w:sz w:val="22"/>
                <w:szCs w:val="22"/>
                <w:rPrChange w:id="470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pPrChange w:id="471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b/>
                <w:sz w:val="22"/>
                <w:szCs w:val="22"/>
                <w:rPrChange w:id="472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t xml:space="preserve">Time on ART </w:t>
            </w:r>
          </w:p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b/>
                <w:sz w:val="22"/>
                <w:szCs w:val="22"/>
                <w:rPrChange w:id="473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pPrChange w:id="474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b/>
                <w:sz w:val="22"/>
                <w:szCs w:val="22"/>
                <w:rPrChange w:id="475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t>(NA=40)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sz w:val="22"/>
                <w:szCs w:val="22"/>
                <w:rPrChange w:id="476" w:author="Susanne Groener" w:date="2020-09-07T16:02:00Z">
                  <w:rPr>
                    <w:sz w:val="20"/>
                    <w:szCs w:val="20"/>
                  </w:rPr>
                </w:rPrChange>
              </w:rPr>
              <w:pPrChange w:id="477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sz w:val="22"/>
                <w:szCs w:val="22"/>
                <w:rPrChange w:id="478" w:author="Susanne Groener" w:date="2020-09-07T16:02:00Z">
                  <w:rPr>
                    <w:sz w:val="20"/>
                    <w:szCs w:val="20"/>
                  </w:rPr>
                </w:rPrChange>
              </w:rPr>
              <w:t>0-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479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480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481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7 (10.0)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482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483" w:author="Susanne Groener" w:date="2020-09-07T16:03:00Z">
                <w:pPr>
                  <w:jc w:val="right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484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ref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485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486" w:author="Susanne Groener" w:date="2020-09-07T16:03:00Z">
                <w:pPr>
                  <w:jc w:val="center"/>
                </w:pPr>
              </w:pPrChange>
            </w:pPr>
          </w:p>
        </w:tc>
        <w:tc>
          <w:tcPr>
            <w:tcW w:w="660" w:type="dxa"/>
            <w:tcBorders>
              <w:top w:val="single" w:sz="4" w:space="0" w:color="000000"/>
            </w:tcBorders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487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488" w:author="Susanne Groener" w:date="2020-09-07T16:03:00Z">
                <w:pPr/>
              </w:pPrChange>
            </w:pP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489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490" w:author="Susanne Groener" w:date="2020-09-07T16:03:00Z">
                <w:pPr>
                  <w:jc w:val="right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491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ref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492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493" w:author="Susanne Groener" w:date="2020-09-07T16:03:00Z">
                <w:pPr>
                  <w:jc w:val="center"/>
                </w:pPr>
              </w:pPrChange>
            </w:pPr>
          </w:p>
        </w:tc>
        <w:tc>
          <w:tcPr>
            <w:tcW w:w="690" w:type="dxa"/>
            <w:tcBorders>
              <w:top w:val="single" w:sz="4" w:space="0" w:color="000000"/>
            </w:tcBorders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494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495" w:author="Susanne Groener" w:date="2020-09-07T16:03:00Z">
                <w:pPr/>
              </w:pPrChange>
            </w:pPr>
          </w:p>
        </w:tc>
      </w:tr>
      <w:tr w:rsidR="00FA7390" w:rsidRPr="008C4F0D" w:rsidTr="009A5E89">
        <w:trPr>
          <w:trHeight w:val="220"/>
        </w:trPr>
        <w:tc>
          <w:tcPr>
            <w:tcW w:w="1727" w:type="dxa"/>
            <w:vMerge/>
            <w:shd w:val="clear" w:color="auto" w:fill="auto"/>
          </w:tcPr>
          <w:p w:rsidR="00000000" w:rsidRDefault="00922F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496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497" w:author="Susanne Groener" w:date="2020-09-07T16:03:00Z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</w:pPr>
              </w:pPrChange>
            </w:pPr>
          </w:p>
        </w:tc>
        <w:tc>
          <w:tcPr>
            <w:tcW w:w="968" w:type="dxa"/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sz w:val="22"/>
                <w:szCs w:val="22"/>
                <w:rPrChange w:id="498" w:author="Susanne Groener" w:date="2020-09-07T16:02:00Z">
                  <w:rPr>
                    <w:sz w:val="20"/>
                    <w:szCs w:val="20"/>
                  </w:rPr>
                </w:rPrChange>
              </w:rPr>
              <w:pPrChange w:id="499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sz w:val="22"/>
                <w:szCs w:val="22"/>
                <w:rPrChange w:id="500" w:author="Susanne Groener" w:date="2020-09-07T16:02:00Z">
                  <w:rPr>
                    <w:sz w:val="20"/>
                    <w:szCs w:val="20"/>
                  </w:rPr>
                </w:rPrChange>
              </w:rPr>
              <w:t>3-6</w:t>
            </w:r>
          </w:p>
        </w:tc>
        <w:tc>
          <w:tcPr>
            <w:tcW w:w="1080" w:type="dxa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501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502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503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31 (16.5)</w:t>
            </w:r>
          </w:p>
        </w:tc>
        <w:tc>
          <w:tcPr>
            <w:tcW w:w="990" w:type="dxa"/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504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505" w:author="Susanne Groener" w:date="2020-09-07T16:03:00Z">
                <w:pPr>
                  <w:jc w:val="right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506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1.73</w:t>
            </w:r>
          </w:p>
        </w:tc>
        <w:tc>
          <w:tcPr>
            <w:tcW w:w="1170" w:type="dxa"/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507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508" w:author="Susanne Groener" w:date="2020-09-07T16:03:00Z">
                <w:pPr>
                  <w:jc w:val="center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509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0.78-3.99</w:t>
            </w:r>
          </w:p>
        </w:tc>
        <w:tc>
          <w:tcPr>
            <w:tcW w:w="660" w:type="dxa"/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510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511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512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0.19</w:t>
            </w:r>
          </w:p>
        </w:tc>
        <w:tc>
          <w:tcPr>
            <w:tcW w:w="990" w:type="dxa"/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513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514" w:author="Susanne Groener" w:date="2020-09-07T16:03:00Z">
                <w:pPr>
                  <w:jc w:val="right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515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1.80</w:t>
            </w:r>
          </w:p>
        </w:tc>
        <w:tc>
          <w:tcPr>
            <w:tcW w:w="1080" w:type="dxa"/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516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517" w:author="Susanne Groener" w:date="2020-09-07T16:03:00Z">
                <w:pPr>
                  <w:jc w:val="center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518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0.79-4.09</w:t>
            </w:r>
          </w:p>
        </w:tc>
        <w:tc>
          <w:tcPr>
            <w:tcW w:w="690" w:type="dxa"/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519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520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521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0.16</w:t>
            </w:r>
          </w:p>
        </w:tc>
      </w:tr>
      <w:tr w:rsidR="00FA7390" w:rsidRPr="008C4F0D" w:rsidTr="009A5E89">
        <w:trPr>
          <w:trHeight w:val="340"/>
        </w:trPr>
        <w:tc>
          <w:tcPr>
            <w:tcW w:w="1727" w:type="dxa"/>
            <w:vMerge/>
            <w:shd w:val="clear" w:color="auto" w:fill="auto"/>
          </w:tcPr>
          <w:p w:rsidR="00000000" w:rsidRDefault="00922F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522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523" w:author="Susanne Groener" w:date="2020-09-07T16:03:00Z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</w:pPr>
              </w:pPrChange>
            </w:pPr>
          </w:p>
        </w:tc>
        <w:tc>
          <w:tcPr>
            <w:tcW w:w="968" w:type="dxa"/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sz w:val="22"/>
                <w:szCs w:val="22"/>
                <w:rPrChange w:id="524" w:author="Susanne Groener" w:date="2020-09-07T16:02:00Z">
                  <w:rPr>
                    <w:sz w:val="20"/>
                    <w:szCs w:val="20"/>
                  </w:rPr>
                </w:rPrChange>
              </w:rPr>
              <w:pPrChange w:id="525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sz w:val="22"/>
                <w:szCs w:val="22"/>
                <w:rPrChange w:id="526" w:author="Susanne Groener" w:date="2020-09-07T16:02:00Z">
                  <w:rPr>
                    <w:sz w:val="20"/>
                    <w:szCs w:val="20"/>
                  </w:rPr>
                </w:rPrChange>
              </w:rPr>
              <w:t>6-9</w:t>
            </w:r>
          </w:p>
        </w:tc>
        <w:tc>
          <w:tcPr>
            <w:tcW w:w="1080" w:type="dxa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527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528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529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30 (19.2)</w:t>
            </w:r>
          </w:p>
        </w:tc>
        <w:tc>
          <w:tcPr>
            <w:tcW w:w="990" w:type="dxa"/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530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531" w:author="Susanne Groener" w:date="2020-09-07T16:03:00Z">
                <w:pPr>
                  <w:jc w:val="right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532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1.88</w:t>
            </w:r>
          </w:p>
        </w:tc>
        <w:tc>
          <w:tcPr>
            <w:tcW w:w="1170" w:type="dxa"/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533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534" w:author="Susanne Groener" w:date="2020-09-07T16:03:00Z">
                <w:pPr>
                  <w:jc w:val="center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535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0.86-4.41</w:t>
            </w:r>
          </w:p>
        </w:tc>
        <w:tc>
          <w:tcPr>
            <w:tcW w:w="660" w:type="dxa"/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536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537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538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0.13</w:t>
            </w:r>
          </w:p>
        </w:tc>
        <w:tc>
          <w:tcPr>
            <w:tcW w:w="990" w:type="dxa"/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539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540" w:author="Susanne Groener" w:date="2020-09-07T16:03:00Z">
                <w:pPr>
                  <w:jc w:val="right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541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1.95</w:t>
            </w:r>
          </w:p>
        </w:tc>
        <w:tc>
          <w:tcPr>
            <w:tcW w:w="1080" w:type="dxa"/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542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543" w:author="Susanne Groener" w:date="2020-09-07T16:03:00Z">
                <w:pPr>
                  <w:jc w:val="center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544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0.85-4.34</w:t>
            </w:r>
          </w:p>
        </w:tc>
        <w:tc>
          <w:tcPr>
            <w:tcW w:w="690" w:type="dxa"/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545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546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547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0.11</w:t>
            </w:r>
          </w:p>
        </w:tc>
      </w:tr>
      <w:tr w:rsidR="00FA7390" w:rsidRPr="008C4F0D" w:rsidTr="009A5E89">
        <w:trPr>
          <w:trHeight w:val="120"/>
        </w:trPr>
        <w:tc>
          <w:tcPr>
            <w:tcW w:w="1727" w:type="dxa"/>
            <w:vMerge/>
            <w:tcBorders>
              <w:bottom w:val="single" w:sz="4" w:space="0" w:color="000000"/>
            </w:tcBorders>
            <w:shd w:val="clear" w:color="auto" w:fill="auto"/>
          </w:tcPr>
          <w:p w:rsidR="00000000" w:rsidRDefault="00922F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548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549" w:author="Susanne Groener" w:date="2020-09-07T16:03:00Z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</w:pPr>
              </w:pPrChange>
            </w:pP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sz w:val="22"/>
                <w:szCs w:val="22"/>
                <w:rPrChange w:id="550" w:author="Susanne Groener" w:date="2020-09-07T16:02:00Z">
                  <w:rPr>
                    <w:sz w:val="20"/>
                    <w:szCs w:val="20"/>
                  </w:rPr>
                </w:rPrChange>
              </w:rPr>
              <w:pPrChange w:id="551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sz w:val="22"/>
                <w:szCs w:val="22"/>
                <w:rPrChange w:id="552" w:author="Susanne Groener" w:date="2020-09-07T16:02:00Z">
                  <w:rPr>
                    <w:sz w:val="20"/>
                    <w:szCs w:val="20"/>
                  </w:rPr>
                </w:rPrChange>
              </w:rPr>
              <w:t>≥ 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553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554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555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43 (19.5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556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557" w:author="Susanne Groener" w:date="2020-09-07T16:03:00Z">
                <w:pPr>
                  <w:jc w:val="right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558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1.9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559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560" w:author="Susanne Groener" w:date="2020-09-07T16:03:00Z">
                <w:pPr>
                  <w:jc w:val="center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561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0.92-4.53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562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563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564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0.1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565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566" w:author="Susanne Groener" w:date="2020-09-07T16:03:00Z">
                <w:pPr>
                  <w:jc w:val="right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567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2.1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568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569" w:author="Susanne Groener" w:date="2020-09-07T16:03:00Z">
                <w:pPr>
                  <w:jc w:val="center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570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0.96-4.85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571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572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573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 xml:space="preserve">0.06 </w:t>
            </w:r>
          </w:p>
        </w:tc>
      </w:tr>
      <w:tr w:rsidR="00FA7390" w:rsidRPr="008C4F0D" w:rsidTr="009A5E89">
        <w:trPr>
          <w:trHeight w:val="120"/>
        </w:trPr>
        <w:tc>
          <w:tcPr>
            <w:tcW w:w="1727" w:type="dxa"/>
            <w:tcBorders>
              <w:top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b/>
                <w:sz w:val="22"/>
                <w:szCs w:val="22"/>
                <w:rPrChange w:id="574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pPrChange w:id="575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b/>
                <w:sz w:val="22"/>
                <w:szCs w:val="22"/>
                <w:rPrChange w:id="576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t>Regimen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sz w:val="22"/>
                <w:szCs w:val="22"/>
                <w:rPrChange w:id="577" w:author="Susanne Groener" w:date="2020-09-07T16:02:00Z">
                  <w:rPr>
                    <w:sz w:val="20"/>
                    <w:szCs w:val="20"/>
                  </w:rPr>
                </w:rPrChange>
              </w:rPr>
              <w:pPrChange w:id="578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sz w:val="22"/>
                <w:szCs w:val="22"/>
                <w:rPrChange w:id="579" w:author="Susanne Groener" w:date="2020-09-07T16:02:00Z">
                  <w:rPr>
                    <w:sz w:val="20"/>
                    <w:szCs w:val="20"/>
                  </w:rPr>
                </w:rPrChange>
              </w:rPr>
              <w:t>2</w:t>
            </w:r>
            <w:r w:rsidRPr="00C93742">
              <w:rPr>
                <w:rFonts w:asciiTheme="majorHAnsi" w:hAnsiTheme="majorHAnsi" w:cstheme="majorHAnsi"/>
                <w:sz w:val="22"/>
                <w:szCs w:val="22"/>
                <w:vertAlign w:val="superscript"/>
                <w:rPrChange w:id="580" w:author="Susanne Groener" w:date="2020-09-07T16:02:00Z">
                  <w:rPr>
                    <w:sz w:val="20"/>
                    <w:szCs w:val="20"/>
                    <w:vertAlign w:val="superscript"/>
                  </w:rPr>
                </w:rPrChange>
              </w:rPr>
              <w:t>nd</w:t>
            </w:r>
            <w:r w:rsidRPr="00C93742">
              <w:rPr>
                <w:rFonts w:asciiTheme="majorHAnsi" w:hAnsiTheme="majorHAnsi" w:cstheme="majorHAnsi"/>
                <w:sz w:val="22"/>
                <w:szCs w:val="22"/>
                <w:rPrChange w:id="581" w:author="Susanne Groener" w:date="2020-09-07T16:02:00Z">
                  <w:rPr>
                    <w:sz w:val="20"/>
                    <w:szCs w:val="20"/>
                  </w:rPr>
                </w:rPrChange>
              </w:rPr>
              <w:t xml:space="preserve"> line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582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583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584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117 (17.8)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585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586" w:author="Susanne Groener" w:date="2020-09-07T16:03:00Z">
                <w:pPr>
                  <w:jc w:val="right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587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ref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588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589" w:author="Susanne Groener" w:date="2020-09-07T16:03:00Z">
                <w:pPr>
                  <w:jc w:val="center"/>
                </w:pPr>
              </w:pPrChange>
            </w:pPr>
          </w:p>
        </w:tc>
        <w:tc>
          <w:tcPr>
            <w:tcW w:w="660" w:type="dxa"/>
            <w:tcBorders>
              <w:top w:val="single" w:sz="4" w:space="0" w:color="000000"/>
            </w:tcBorders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590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591" w:author="Susanne Groener" w:date="2020-09-07T16:03:00Z">
                <w:pPr/>
              </w:pPrChange>
            </w:pP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592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593" w:author="Susanne Groener" w:date="2020-09-07T16:03:00Z">
                <w:pPr>
                  <w:jc w:val="right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594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ref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595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596" w:author="Susanne Groener" w:date="2020-09-07T16:03:00Z">
                <w:pPr>
                  <w:jc w:val="center"/>
                </w:pPr>
              </w:pPrChange>
            </w:pPr>
          </w:p>
        </w:tc>
        <w:tc>
          <w:tcPr>
            <w:tcW w:w="690" w:type="dxa"/>
            <w:tcBorders>
              <w:top w:val="single" w:sz="4" w:space="0" w:color="000000"/>
            </w:tcBorders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597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598" w:author="Susanne Groener" w:date="2020-09-07T16:03:00Z">
                <w:pPr/>
              </w:pPrChange>
            </w:pPr>
          </w:p>
        </w:tc>
      </w:tr>
      <w:tr w:rsidR="00FA7390" w:rsidRPr="008C4F0D" w:rsidTr="009A5E89">
        <w:trPr>
          <w:trHeight w:val="120"/>
        </w:trPr>
        <w:tc>
          <w:tcPr>
            <w:tcW w:w="1727" w:type="dxa"/>
            <w:shd w:val="clear" w:color="auto" w:fill="auto"/>
          </w:tcPr>
          <w:p w:rsidR="00000000" w:rsidRDefault="00922FE7">
            <w:pPr>
              <w:widowControl w:val="0"/>
              <w:spacing w:line="360" w:lineRule="auto"/>
              <w:rPr>
                <w:rFonts w:asciiTheme="majorHAnsi" w:hAnsiTheme="majorHAnsi" w:cstheme="majorHAnsi"/>
                <w:b/>
                <w:sz w:val="22"/>
                <w:szCs w:val="22"/>
                <w:rPrChange w:id="599" w:author="Susanne Groener" w:date="2020-09-07T16:02:00Z">
                  <w:rPr>
                    <w:b/>
                    <w:sz w:val="20"/>
                    <w:szCs w:val="20"/>
                  </w:rPr>
                </w:rPrChange>
              </w:rPr>
              <w:pPrChange w:id="600" w:author="Susanne Groener" w:date="2020-09-07T16:03:00Z">
                <w:pPr/>
              </w:pPrChange>
            </w:pPr>
          </w:p>
        </w:tc>
        <w:tc>
          <w:tcPr>
            <w:tcW w:w="968" w:type="dxa"/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sz w:val="22"/>
                <w:szCs w:val="22"/>
                <w:rPrChange w:id="601" w:author="Susanne Groener" w:date="2020-09-07T16:02:00Z">
                  <w:rPr>
                    <w:sz w:val="20"/>
                    <w:szCs w:val="20"/>
                  </w:rPr>
                </w:rPrChange>
              </w:rPr>
              <w:pPrChange w:id="602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sz w:val="22"/>
                <w:szCs w:val="22"/>
                <w:rPrChange w:id="603" w:author="Susanne Groener" w:date="2020-09-07T16:02:00Z">
                  <w:rPr>
                    <w:sz w:val="20"/>
                    <w:szCs w:val="20"/>
                  </w:rPr>
                </w:rPrChange>
              </w:rPr>
              <w:t>3</w:t>
            </w:r>
            <w:r w:rsidRPr="00C93742">
              <w:rPr>
                <w:rFonts w:asciiTheme="majorHAnsi" w:hAnsiTheme="majorHAnsi" w:cstheme="majorHAnsi"/>
                <w:sz w:val="22"/>
                <w:szCs w:val="22"/>
                <w:vertAlign w:val="superscript"/>
                <w:rPrChange w:id="604" w:author="Susanne Groener" w:date="2020-09-07T16:02:00Z">
                  <w:rPr>
                    <w:sz w:val="20"/>
                    <w:szCs w:val="20"/>
                    <w:vertAlign w:val="superscript"/>
                  </w:rPr>
                </w:rPrChange>
              </w:rPr>
              <w:t>rd</w:t>
            </w:r>
            <w:r w:rsidRPr="00C93742">
              <w:rPr>
                <w:rFonts w:asciiTheme="majorHAnsi" w:hAnsiTheme="majorHAnsi" w:cstheme="majorHAnsi"/>
                <w:sz w:val="22"/>
                <w:szCs w:val="22"/>
                <w:rPrChange w:id="605" w:author="Susanne Groener" w:date="2020-09-07T16:02:00Z">
                  <w:rPr>
                    <w:sz w:val="20"/>
                    <w:szCs w:val="20"/>
                  </w:rPr>
                </w:rPrChange>
              </w:rPr>
              <w:t xml:space="preserve"> line</w:t>
            </w:r>
          </w:p>
        </w:tc>
        <w:tc>
          <w:tcPr>
            <w:tcW w:w="1080" w:type="dxa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606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607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608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3 (17.6)</w:t>
            </w:r>
          </w:p>
        </w:tc>
        <w:tc>
          <w:tcPr>
            <w:tcW w:w="990" w:type="dxa"/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609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610" w:author="Susanne Groener" w:date="2020-09-07T16:03:00Z">
                <w:pPr>
                  <w:jc w:val="right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611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1.15</w:t>
            </w:r>
          </w:p>
        </w:tc>
        <w:tc>
          <w:tcPr>
            <w:tcW w:w="1170" w:type="dxa"/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612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613" w:author="Susanne Groener" w:date="2020-09-07T16:03:00Z">
                <w:pPr>
                  <w:jc w:val="center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614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0.37-3.64</w:t>
            </w:r>
          </w:p>
        </w:tc>
        <w:tc>
          <w:tcPr>
            <w:tcW w:w="660" w:type="dxa"/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615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616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617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0.81</w:t>
            </w:r>
          </w:p>
        </w:tc>
        <w:tc>
          <w:tcPr>
            <w:tcW w:w="990" w:type="dxa"/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618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619" w:author="Susanne Groener" w:date="2020-09-07T16:03:00Z">
                <w:pPr>
                  <w:jc w:val="right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620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1.09</w:t>
            </w:r>
          </w:p>
        </w:tc>
        <w:tc>
          <w:tcPr>
            <w:tcW w:w="1080" w:type="dxa"/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621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622" w:author="Susanne Groener" w:date="2020-09-07T16:03:00Z">
                <w:pPr>
                  <w:jc w:val="center"/>
                </w:pPr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623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0.34-3.48</w:t>
            </w:r>
          </w:p>
        </w:tc>
        <w:tc>
          <w:tcPr>
            <w:tcW w:w="690" w:type="dxa"/>
            <w:shd w:val="clear" w:color="auto" w:fill="auto"/>
          </w:tcPr>
          <w:p w:rsidR="00000000" w:rsidRDefault="00C93742">
            <w:pPr>
              <w:widowControl w:val="0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  <w:rPrChange w:id="624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pPrChange w:id="625" w:author="Susanne Groener" w:date="2020-09-07T16:03:00Z">
                <w:pPr/>
              </w:pPrChange>
            </w:pPr>
            <w:r w:rsidRPr="00C93742">
              <w:rPr>
                <w:rFonts w:asciiTheme="majorHAnsi" w:hAnsiTheme="majorHAnsi" w:cstheme="majorHAnsi"/>
                <w:color w:val="000000"/>
                <w:sz w:val="22"/>
                <w:szCs w:val="22"/>
                <w:rPrChange w:id="626" w:author="Susanne Groener" w:date="2020-09-07T16:02:00Z">
                  <w:rPr>
                    <w:color w:val="000000"/>
                    <w:sz w:val="20"/>
                    <w:szCs w:val="20"/>
                  </w:rPr>
                </w:rPrChange>
              </w:rPr>
              <w:t>0.88</w:t>
            </w:r>
          </w:p>
        </w:tc>
      </w:tr>
    </w:tbl>
    <w:p w:rsidR="00000000" w:rsidRDefault="00922FE7">
      <w:pPr>
        <w:widowControl w:val="0"/>
        <w:spacing w:line="360" w:lineRule="auto"/>
        <w:rPr>
          <w:rFonts w:asciiTheme="majorHAnsi" w:hAnsiTheme="majorHAnsi" w:cstheme="majorHAnsi"/>
          <w:sz w:val="22"/>
          <w:szCs w:val="22"/>
          <w:rPrChange w:id="627" w:author="Susanne Groener" w:date="2020-09-07T16:02:00Z">
            <w:rPr/>
          </w:rPrChange>
        </w:rPr>
        <w:pPrChange w:id="628" w:author="Susanne Groener" w:date="2020-09-07T16:03:00Z">
          <w:pPr/>
        </w:pPrChange>
      </w:pPr>
    </w:p>
    <w:p w:rsidR="00000000" w:rsidRDefault="00922FE7">
      <w:pPr>
        <w:widowControl w:val="0"/>
        <w:spacing w:line="360" w:lineRule="auto"/>
        <w:rPr>
          <w:rFonts w:asciiTheme="majorHAnsi" w:hAnsiTheme="majorHAnsi" w:cstheme="majorHAnsi"/>
          <w:sz w:val="22"/>
          <w:szCs w:val="22"/>
          <w:rPrChange w:id="629" w:author="Susanne Groener" w:date="2020-09-07T16:02:00Z">
            <w:rPr/>
          </w:rPrChange>
        </w:rPr>
        <w:pPrChange w:id="630" w:author="Susanne Groener" w:date="2020-09-07T16:03:00Z">
          <w:pPr>
            <w:widowControl w:val="0"/>
            <w:spacing w:line="360" w:lineRule="auto"/>
            <w:ind w:left="640" w:hanging="640"/>
          </w:pPr>
        </w:pPrChange>
      </w:pPr>
    </w:p>
    <w:sectPr w:rsidR="00000000" w:rsidSect="008C4F0D">
      <w:headerReference w:type="default" r:id="rId11"/>
      <w:footerReference w:type="even" r:id="rId12"/>
      <w:footerReference w:type="default" r:id="rId13"/>
      <w:pgSz w:w="11906" w:h="16838"/>
      <w:pgMar w:top="1134" w:right="1134" w:bottom="1134" w:left="1134" w:header="708" w:footer="708" w:gutter="0"/>
      <w:lnNumType w:countBy="0" w:restart="continuous"/>
      <w:cols w:space="720"/>
      <w:docGrid w:linePitch="326"/>
      <w:sectPrChange w:id="632" w:author="Susanne Groener" w:date="2020-09-07T16:02:00Z">
        <w:sectPr w:rsidR="00000000" w:rsidSect="008C4F0D">
          <w:pgMar w:top="1440" w:right="1440" w:bottom="1440" w:left="1440"/>
          <w:lnNumType w:countBy="1"/>
          <w:docGrid w:linePitch="299"/>
        </w:sectPr>
      </w:sectPrChange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32064" w:rsidRDefault="00132064" w:rsidP="00E52573">
      <w:r>
        <w:separator/>
      </w:r>
    </w:p>
  </w:endnote>
  <w:endnote w:type="continuationSeparator" w:id="0">
    <w:p w:rsidR="00132064" w:rsidRDefault="00132064" w:rsidP="00E5257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315315116"/>
      <w:docPartObj>
        <w:docPartGallery w:val="Page Numbers (Bottom of Page)"/>
        <w:docPartUnique/>
      </w:docPartObj>
    </w:sdtPr>
    <w:sdtContent>
      <w:p w:rsidR="005F4703" w:rsidRDefault="00C93742" w:rsidP="003D1DE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5F4703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5F4703" w:rsidRDefault="005F4703" w:rsidP="00FA7390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F4703" w:rsidRPr="008C4F0D" w:rsidRDefault="005F4703" w:rsidP="00FA7390">
    <w:pPr>
      <w:pStyle w:val="Footer"/>
      <w:ind w:right="360"/>
      <w:rPr>
        <w:sz w:val="18"/>
        <w:szCs w:val="18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32064" w:rsidRDefault="00132064" w:rsidP="00E52573">
      <w:r>
        <w:separator/>
      </w:r>
    </w:p>
  </w:footnote>
  <w:footnote w:type="continuationSeparator" w:id="0">
    <w:p w:rsidR="00132064" w:rsidRDefault="00132064" w:rsidP="00E5257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F4703" w:rsidRPr="008C4F0D" w:rsidRDefault="005F4703">
    <w:pPr>
      <w:pStyle w:val="Header"/>
      <w:rPr>
        <w:sz w:val="18"/>
        <w:szCs w:val="18"/>
        <w:lang w:val="en-US"/>
      </w:rPr>
    </w:pPr>
    <w:r w:rsidRPr="008C4F0D">
      <w:rPr>
        <w:sz w:val="18"/>
        <w:szCs w:val="18"/>
        <w:lang w:val="en-US"/>
      </w:rPr>
      <w:t>TMIH 20-226</w:t>
    </w:r>
    <w:r w:rsidRPr="008C4F0D">
      <w:rPr>
        <w:sz w:val="18"/>
        <w:szCs w:val="18"/>
        <w:lang w:val="en-US"/>
      </w:rPr>
      <w:tab/>
    </w:r>
    <w:r w:rsidR="00C93742" w:rsidRPr="00C93742">
      <w:rPr>
        <w:rFonts w:asciiTheme="majorHAnsi" w:hAnsiTheme="majorHAnsi" w:cstheme="majorHAnsi"/>
        <w:sz w:val="18"/>
        <w:szCs w:val="18"/>
        <w:rPrChange w:id="631" w:author="Susanne Groener" w:date="2020-09-07T16:02:00Z">
          <w:rPr>
            <w:b/>
          </w:rPr>
        </w:rPrChange>
      </w:rPr>
      <w:t>Outcomes of patients on second- and third-line ART</w:t>
    </w:r>
    <w:r w:rsidRPr="008C4F0D">
      <w:rPr>
        <w:rFonts w:asciiTheme="majorHAnsi" w:hAnsiTheme="majorHAnsi" w:cstheme="majorHAnsi"/>
        <w:sz w:val="18"/>
        <w:szCs w:val="18"/>
      </w:rPr>
      <w:tab/>
      <w:t>December 2020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780BDB"/>
    <w:multiLevelType w:val="hybridMultilevel"/>
    <w:tmpl w:val="9E3CCE2E"/>
    <w:lvl w:ilvl="0" w:tplc="DD64C4B2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2807E0"/>
    <w:multiLevelType w:val="multilevel"/>
    <w:tmpl w:val="9D509C9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>
    <w:nsid w:val="4A3B7645"/>
    <w:multiLevelType w:val="multilevel"/>
    <w:tmpl w:val="1E82E51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>
    <w:nsid w:val="77C51C82"/>
    <w:multiLevelType w:val="hybridMultilevel"/>
    <w:tmpl w:val="B568E8F0"/>
    <w:lvl w:ilvl="0" w:tplc="2F66E2A0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usanne Groener">
    <w15:presenceInfo w15:providerId="None" w15:userId="Susanne Groen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40"/>
  <w:activeWritingStyle w:appName="MSWord" w:lang="en-US" w:vendorID="64" w:dllVersion="6" w:nlCheck="1" w:checkStyle="0"/>
  <w:activeWritingStyle w:appName="MSWord" w:lang="pt-BR" w:vendorID="64" w:dllVersion="6" w:nlCheck="1" w:checkStyle="0"/>
  <w:activeWritingStyle w:appName="MSWord" w:lang="en-ZA" w:vendorID="64" w:dllVersion="6" w:nlCheck="1" w:checkStyle="0"/>
  <w:activeWritingStyle w:appName="MSWord" w:lang="en-GB" w:vendorID="64" w:dllVersion="6" w:nlCheck="1" w:checkStyle="0"/>
  <w:activeWritingStyle w:appName="MSWord" w:lang="en-AU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CH" w:vendorID="64" w:dllVersion="4096" w:nlCheck="1" w:checkStyle="0"/>
  <w:activeWritingStyle w:appName="MSWord" w:lang="en-AU" w:vendorID="64" w:dllVersion="4096" w:nlCheck="1" w:checkStyle="0"/>
  <w:activeWritingStyle w:appName="MSWord" w:lang="de-CH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revisionView w:markup="0"/>
  <w:defaultTabStop w:val="397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64036E"/>
    <w:rsid w:val="000024D0"/>
    <w:rsid w:val="000076BD"/>
    <w:rsid w:val="00010253"/>
    <w:rsid w:val="000107CA"/>
    <w:rsid w:val="000127C1"/>
    <w:rsid w:val="00013817"/>
    <w:rsid w:val="00021C75"/>
    <w:rsid w:val="00023267"/>
    <w:rsid w:val="000232AB"/>
    <w:rsid w:val="00032CBD"/>
    <w:rsid w:val="000334C6"/>
    <w:rsid w:val="0003688D"/>
    <w:rsid w:val="000376E1"/>
    <w:rsid w:val="000418DE"/>
    <w:rsid w:val="00050063"/>
    <w:rsid w:val="000538BF"/>
    <w:rsid w:val="00055461"/>
    <w:rsid w:val="000624DC"/>
    <w:rsid w:val="00067F6B"/>
    <w:rsid w:val="000712B2"/>
    <w:rsid w:val="000827D6"/>
    <w:rsid w:val="00094F43"/>
    <w:rsid w:val="0009558E"/>
    <w:rsid w:val="00097E45"/>
    <w:rsid w:val="000A07A4"/>
    <w:rsid w:val="000A3A3C"/>
    <w:rsid w:val="000A40FC"/>
    <w:rsid w:val="000A5C77"/>
    <w:rsid w:val="000A6236"/>
    <w:rsid w:val="000A74EE"/>
    <w:rsid w:val="000B2532"/>
    <w:rsid w:val="000B274C"/>
    <w:rsid w:val="000B5CFD"/>
    <w:rsid w:val="000B6134"/>
    <w:rsid w:val="000B75EA"/>
    <w:rsid w:val="000C153B"/>
    <w:rsid w:val="000C15BD"/>
    <w:rsid w:val="000C3901"/>
    <w:rsid w:val="000E22E2"/>
    <w:rsid w:val="000E5755"/>
    <w:rsid w:val="000F3DB7"/>
    <w:rsid w:val="000F70BC"/>
    <w:rsid w:val="000F7B3E"/>
    <w:rsid w:val="001007DB"/>
    <w:rsid w:val="001025D6"/>
    <w:rsid w:val="00102942"/>
    <w:rsid w:val="001030F0"/>
    <w:rsid w:val="0011111F"/>
    <w:rsid w:val="00111478"/>
    <w:rsid w:val="00113119"/>
    <w:rsid w:val="00120E5C"/>
    <w:rsid w:val="00123AC5"/>
    <w:rsid w:val="0012456C"/>
    <w:rsid w:val="00125368"/>
    <w:rsid w:val="00130B51"/>
    <w:rsid w:val="001316D6"/>
    <w:rsid w:val="00132064"/>
    <w:rsid w:val="0013767A"/>
    <w:rsid w:val="0014151A"/>
    <w:rsid w:val="001421A4"/>
    <w:rsid w:val="00150DB9"/>
    <w:rsid w:val="00152847"/>
    <w:rsid w:val="001529CA"/>
    <w:rsid w:val="0015592E"/>
    <w:rsid w:val="00157694"/>
    <w:rsid w:val="00157AAE"/>
    <w:rsid w:val="001678FD"/>
    <w:rsid w:val="00170CBB"/>
    <w:rsid w:val="001720DA"/>
    <w:rsid w:val="00174BA5"/>
    <w:rsid w:val="00175DB9"/>
    <w:rsid w:val="001766F0"/>
    <w:rsid w:val="001778D5"/>
    <w:rsid w:val="0018442A"/>
    <w:rsid w:val="00184C39"/>
    <w:rsid w:val="00185AEA"/>
    <w:rsid w:val="00190510"/>
    <w:rsid w:val="001918B2"/>
    <w:rsid w:val="00193924"/>
    <w:rsid w:val="001B155E"/>
    <w:rsid w:val="001B4726"/>
    <w:rsid w:val="001B4DFB"/>
    <w:rsid w:val="001C05C6"/>
    <w:rsid w:val="001C2695"/>
    <w:rsid w:val="001E1870"/>
    <w:rsid w:val="001E1F66"/>
    <w:rsid w:val="001E5356"/>
    <w:rsid w:val="001E5ABF"/>
    <w:rsid w:val="001E6BD8"/>
    <w:rsid w:val="001E7341"/>
    <w:rsid w:val="001E7F03"/>
    <w:rsid w:val="001F0FF4"/>
    <w:rsid w:val="001F1467"/>
    <w:rsid w:val="001F2578"/>
    <w:rsid w:val="001F2AD9"/>
    <w:rsid w:val="001F4219"/>
    <w:rsid w:val="001F69AE"/>
    <w:rsid w:val="001F7727"/>
    <w:rsid w:val="001F7F30"/>
    <w:rsid w:val="00213A66"/>
    <w:rsid w:val="0021774A"/>
    <w:rsid w:val="00217F0E"/>
    <w:rsid w:val="00222CC1"/>
    <w:rsid w:val="0022306F"/>
    <w:rsid w:val="00223124"/>
    <w:rsid w:val="00227DAA"/>
    <w:rsid w:val="0023013C"/>
    <w:rsid w:val="00231788"/>
    <w:rsid w:val="00235BD4"/>
    <w:rsid w:val="00242E1B"/>
    <w:rsid w:val="00245C1B"/>
    <w:rsid w:val="00251E46"/>
    <w:rsid w:val="0026132B"/>
    <w:rsid w:val="00262749"/>
    <w:rsid w:val="00263124"/>
    <w:rsid w:val="00264989"/>
    <w:rsid w:val="00270C00"/>
    <w:rsid w:val="00272A8E"/>
    <w:rsid w:val="002842DD"/>
    <w:rsid w:val="00285834"/>
    <w:rsid w:val="0029137D"/>
    <w:rsid w:val="00292007"/>
    <w:rsid w:val="002934E0"/>
    <w:rsid w:val="0029758D"/>
    <w:rsid w:val="002A0898"/>
    <w:rsid w:val="002A23E1"/>
    <w:rsid w:val="002A5DEB"/>
    <w:rsid w:val="002B23B0"/>
    <w:rsid w:val="002B25A6"/>
    <w:rsid w:val="002B2C77"/>
    <w:rsid w:val="002C4170"/>
    <w:rsid w:val="002C471E"/>
    <w:rsid w:val="002D0B94"/>
    <w:rsid w:val="002D2648"/>
    <w:rsid w:val="002D3419"/>
    <w:rsid w:val="002D70DF"/>
    <w:rsid w:val="002E2C26"/>
    <w:rsid w:val="002E367F"/>
    <w:rsid w:val="002E6BBE"/>
    <w:rsid w:val="002E72BA"/>
    <w:rsid w:val="002F2C6B"/>
    <w:rsid w:val="002F64F5"/>
    <w:rsid w:val="002F73FE"/>
    <w:rsid w:val="003002CF"/>
    <w:rsid w:val="0030376E"/>
    <w:rsid w:val="00306FCA"/>
    <w:rsid w:val="003109E9"/>
    <w:rsid w:val="00312E08"/>
    <w:rsid w:val="00322762"/>
    <w:rsid w:val="00322C80"/>
    <w:rsid w:val="00324270"/>
    <w:rsid w:val="003264D0"/>
    <w:rsid w:val="0033262A"/>
    <w:rsid w:val="0033344B"/>
    <w:rsid w:val="00342C66"/>
    <w:rsid w:val="00345A99"/>
    <w:rsid w:val="0034657C"/>
    <w:rsid w:val="00353B7E"/>
    <w:rsid w:val="00354C9C"/>
    <w:rsid w:val="0036585D"/>
    <w:rsid w:val="0036601B"/>
    <w:rsid w:val="00366060"/>
    <w:rsid w:val="0036634E"/>
    <w:rsid w:val="0036749B"/>
    <w:rsid w:val="00373840"/>
    <w:rsid w:val="00386D49"/>
    <w:rsid w:val="003870DE"/>
    <w:rsid w:val="00392C1B"/>
    <w:rsid w:val="003A53B0"/>
    <w:rsid w:val="003C0C25"/>
    <w:rsid w:val="003C0C47"/>
    <w:rsid w:val="003C2D40"/>
    <w:rsid w:val="003C67E6"/>
    <w:rsid w:val="003C7E61"/>
    <w:rsid w:val="003D1DE3"/>
    <w:rsid w:val="003D1F8C"/>
    <w:rsid w:val="003D3995"/>
    <w:rsid w:val="003D52C1"/>
    <w:rsid w:val="003D5745"/>
    <w:rsid w:val="003E0020"/>
    <w:rsid w:val="003F4CDA"/>
    <w:rsid w:val="00402FDA"/>
    <w:rsid w:val="0040321E"/>
    <w:rsid w:val="00405540"/>
    <w:rsid w:val="00410575"/>
    <w:rsid w:val="004161F4"/>
    <w:rsid w:val="00424907"/>
    <w:rsid w:val="004306FA"/>
    <w:rsid w:val="004312F5"/>
    <w:rsid w:val="00431768"/>
    <w:rsid w:val="0043377D"/>
    <w:rsid w:val="00443E6A"/>
    <w:rsid w:val="004452BD"/>
    <w:rsid w:val="004457C1"/>
    <w:rsid w:val="00446970"/>
    <w:rsid w:val="004469AA"/>
    <w:rsid w:val="00454B6A"/>
    <w:rsid w:val="004558D2"/>
    <w:rsid w:val="00461F5B"/>
    <w:rsid w:val="004652C2"/>
    <w:rsid w:val="00471146"/>
    <w:rsid w:val="00480173"/>
    <w:rsid w:val="00491E29"/>
    <w:rsid w:val="0049284E"/>
    <w:rsid w:val="0049565D"/>
    <w:rsid w:val="004A4142"/>
    <w:rsid w:val="004A6CA7"/>
    <w:rsid w:val="004B050A"/>
    <w:rsid w:val="004B1AEF"/>
    <w:rsid w:val="004B5734"/>
    <w:rsid w:val="004B6804"/>
    <w:rsid w:val="004B7E12"/>
    <w:rsid w:val="004E54D4"/>
    <w:rsid w:val="004E79FB"/>
    <w:rsid w:val="004F4802"/>
    <w:rsid w:val="005026FD"/>
    <w:rsid w:val="005072B6"/>
    <w:rsid w:val="005107AD"/>
    <w:rsid w:val="0051282E"/>
    <w:rsid w:val="00514916"/>
    <w:rsid w:val="00531303"/>
    <w:rsid w:val="005444AF"/>
    <w:rsid w:val="00546217"/>
    <w:rsid w:val="005477EE"/>
    <w:rsid w:val="00554299"/>
    <w:rsid w:val="005550DF"/>
    <w:rsid w:val="00560D40"/>
    <w:rsid w:val="00561FCE"/>
    <w:rsid w:val="00564066"/>
    <w:rsid w:val="00567A20"/>
    <w:rsid w:val="00573235"/>
    <w:rsid w:val="005825F5"/>
    <w:rsid w:val="005826A6"/>
    <w:rsid w:val="00583A13"/>
    <w:rsid w:val="00584497"/>
    <w:rsid w:val="005849EA"/>
    <w:rsid w:val="0058710F"/>
    <w:rsid w:val="0059423D"/>
    <w:rsid w:val="005958CD"/>
    <w:rsid w:val="005A1CC2"/>
    <w:rsid w:val="005A2067"/>
    <w:rsid w:val="005A6EA0"/>
    <w:rsid w:val="005B4377"/>
    <w:rsid w:val="005B5DEF"/>
    <w:rsid w:val="005C4127"/>
    <w:rsid w:val="005D177E"/>
    <w:rsid w:val="005D5966"/>
    <w:rsid w:val="005D5A26"/>
    <w:rsid w:val="005E1CF3"/>
    <w:rsid w:val="005E2BCD"/>
    <w:rsid w:val="005F3778"/>
    <w:rsid w:val="005F4703"/>
    <w:rsid w:val="005F53A8"/>
    <w:rsid w:val="005F7F2B"/>
    <w:rsid w:val="00602E39"/>
    <w:rsid w:val="00605201"/>
    <w:rsid w:val="006064C5"/>
    <w:rsid w:val="006134C8"/>
    <w:rsid w:val="00616F29"/>
    <w:rsid w:val="00621D26"/>
    <w:rsid w:val="00634B63"/>
    <w:rsid w:val="00635A02"/>
    <w:rsid w:val="00637EC5"/>
    <w:rsid w:val="0064036E"/>
    <w:rsid w:val="00641328"/>
    <w:rsid w:val="0064158A"/>
    <w:rsid w:val="006519A5"/>
    <w:rsid w:val="0065703A"/>
    <w:rsid w:val="00661604"/>
    <w:rsid w:val="00670881"/>
    <w:rsid w:val="00671873"/>
    <w:rsid w:val="00673F3B"/>
    <w:rsid w:val="00682973"/>
    <w:rsid w:val="00687D97"/>
    <w:rsid w:val="006913CF"/>
    <w:rsid w:val="00692336"/>
    <w:rsid w:val="00694FE0"/>
    <w:rsid w:val="006959B0"/>
    <w:rsid w:val="006A64C9"/>
    <w:rsid w:val="006B1DB4"/>
    <w:rsid w:val="006B40FA"/>
    <w:rsid w:val="006B6F7A"/>
    <w:rsid w:val="006B718D"/>
    <w:rsid w:val="006C6080"/>
    <w:rsid w:val="006C64D5"/>
    <w:rsid w:val="006D097B"/>
    <w:rsid w:val="006D2C12"/>
    <w:rsid w:val="006D6C15"/>
    <w:rsid w:val="006D7CBC"/>
    <w:rsid w:val="006E1E2B"/>
    <w:rsid w:val="006E5193"/>
    <w:rsid w:val="006F4DA5"/>
    <w:rsid w:val="007038CC"/>
    <w:rsid w:val="0070621E"/>
    <w:rsid w:val="00706D2D"/>
    <w:rsid w:val="00710D13"/>
    <w:rsid w:val="007141E2"/>
    <w:rsid w:val="007148BE"/>
    <w:rsid w:val="0072269A"/>
    <w:rsid w:val="007412A1"/>
    <w:rsid w:val="007438B5"/>
    <w:rsid w:val="00751D0F"/>
    <w:rsid w:val="00755EE2"/>
    <w:rsid w:val="00763E1B"/>
    <w:rsid w:val="007745C8"/>
    <w:rsid w:val="007876D9"/>
    <w:rsid w:val="007912FE"/>
    <w:rsid w:val="00796A8D"/>
    <w:rsid w:val="007A1A3C"/>
    <w:rsid w:val="007A303A"/>
    <w:rsid w:val="007A4347"/>
    <w:rsid w:val="007A7ACF"/>
    <w:rsid w:val="007B0CB0"/>
    <w:rsid w:val="007C559B"/>
    <w:rsid w:val="007C6FAF"/>
    <w:rsid w:val="007C7978"/>
    <w:rsid w:val="007C798A"/>
    <w:rsid w:val="007C7C72"/>
    <w:rsid w:val="007D1504"/>
    <w:rsid w:val="007D1E4B"/>
    <w:rsid w:val="007E4621"/>
    <w:rsid w:val="007E58AA"/>
    <w:rsid w:val="007F09EB"/>
    <w:rsid w:val="007F2307"/>
    <w:rsid w:val="007F43FC"/>
    <w:rsid w:val="00805066"/>
    <w:rsid w:val="008062A4"/>
    <w:rsid w:val="00810876"/>
    <w:rsid w:val="00815044"/>
    <w:rsid w:val="0081600E"/>
    <w:rsid w:val="0081694F"/>
    <w:rsid w:val="00820B4F"/>
    <w:rsid w:val="00824BCB"/>
    <w:rsid w:val="00826933"/>
    <w:rsid w:val="008276E6"/>
    <w:rsid w:val="008329D7"/>
    <w:rsid w:val="00833AFC"/>
    <w:rsid w:val="00834DF7"/>
    <w:rsid w:val="008455FE"/>
    <w:rsid w:val="00850779"/>
    <w:rsid w:val="00853B4F"/>
    <w:rsid w:val="00855615"/>
    <w:rsid w:val="00861966"/>
    <w:rsid w:val="008625A1"/>
    <w:rsid w:val="00863534"/>
    <w:rsid w:val="00863AC5"/>
    <w:rsid w:val="008666D5"/>
    <w:rsid w:val="008708E1"/>
    <w:rsid w:val="008710C0"/>
    <w:rsid w:val="00871D7F"/>
    <w:rsid w:val="0087302D"/>
    <w:rsid w:val="008736F3"/>
    <w:rsid w:val="00875108"/>
    <w:rsid w:val="00876F5F"/>
    <w:rsid w:val="00881882"/>
    <w:rsid w:val="00882261"/>
    <w:rsid w:val="00882E0B"/>
    <w:rsid w:val="00883A55"/>
    <w:rsid w:val="0088482A"/>
    <w:rsid w:val="008862BA"/>
    <w:rsid w:val="008872BB"/>
    <w:rsid w:val="00887CB9"/>
    <w:rsid w:val="00895469"/>
    <w:rsid w:val="008B11FB"/>
    <w:rsid w:val="008B4ABA"/>
    <w:rsid w:val="008C2A75"/>
    <w:rsid w:val="008C4F0D"/>
    <w:rsid w:val="008C7F3C"/>
    <w:rsid w:val="008D0AFF"/>
    <w:rsid w:val="008D2C1E"/>
    <w:rsid w:val="008D5F5F"/>
    <w:rsid w:val="008E4436"/>
    <w:rsid w:val="008E6923"/>
    <w:rsid w:val="008F6698"/>
    <w:rsid w:val="0090099A"/>
    <w:rsid w:val="00900CCD"/>
    <w:rsid w:val="009023F2"/>
    <w:rsid w:val="00903661"/>
    <w:rsid w:val="009039DB"/>
    <w:rsid w:val="00904015"/>
    <w:rsid w:val="00904421"/>
    <w:rsid w:val="00905935"/>
    <w:rsid w:val="00905D68"/>
    <w:rsid w:val="009105C4"/>
    <w:rsid w:val="00912517"/>
    <w:rsid w:val="00912A85"/>
    <w:rsid w:val="009142D8"/>
    <w:rsid w:val="00916C7E"/>
    <w:rsid w:val="00920B0E"/>
    <w:rsid w:val="00922FE7"/>
    <w:rsid w:val="00923590"/>
    <w:rsid w:val="009246D8"/>
    <w:rsid w:val="009379D8"/>
    <w:rsid w:val="00945B40"/>
    <w:rsid w:val="0094692E"/>
    <w:rsid w:val="009521FB"/>
    <w:rsid w:val="00955C85"/>
    <w:rsid w:val="00955E1E"/>
    <w:rsid w:val="00957CD5"/>
    <w:rsid w:val="00961686"/>
    <w:rsid w:val="00962F6C"/>
    <w:rsid w:val="00973A48"/>
    <w:rsid w:val="009743B7"/>
    <w:rsid w:val="0097716D"/>
    <w:rsid w:val="009837EC"/>
    <w:rsid w:val="009903C3"/>
    <w:rsid w:val="0099453C"/>
    <w:rsid w:val="009A0553"/>
    <w:rsid w:val="009A1247"/>
    <w:rsid w:val="009A13F7"/>
    <w:rsid w:val="009A3D00"/>
    <w:rsid w:val="009A5287"/>
    <w:rsid w:val="009A5E89"/>
    <w:rsid w:val="009B16D8"/>
    <w:rsid w:val="009B2FA3"/>
    <w:rsid w:val="009B39D3"/>
    <w:rsid w:val="009B4218"/>
    <w:rsid w:val="009B5890"/>
    <w:rsid w:val="009B628F"/>
    <w:rsid w:val="009B76F8"/>
    <w:rsid w:val="009C4797"/>
    <w:rsid w:val="009C6298"/>
    <w:rsid w:val="009D3C8E"/>
    <w:rsid w:val="009E19E1"/>
    <w:rsid w:val="009E7106"/>
    <w:rsid w:val="009F2163"/>
    <w:rsid w:val="009F3564"/>
    <w:rsid w:val="00A0177C"/>
    <w:rsid w:val="00A03FC1"/>
    <w:rsid w:val="00A04B33"/>
    <w:rsid w:val="00A056C1"/>
    <w:rsid w:val="00A059D2"/>
    <w:rsid w:val="00A1015B"/>
    <w:rsid w:val="00A178AE"/>
    <w:rsid w:val="00A40270"/>
    <w:rsid w:val="00A42523"/>
    <w:rsid w:val="00A52D48"/>
    <w:rsid w:val="00A56FE6"/>
    <w:rsid w:val="00A60B8A"/>
    <w:rsid w:val="00A6208E"/>
    <w:rsid w:val="00A623ED"/>
    <w:rsid w:val="00A645B6"/>
    <w:rsid w:val="00A665C7"/>
    <w:rsid w:val="00A67B9E"/>
    <w:rsid w:val="00A67E41"/>
    <w:rsid w:val="00A83EEF"/>
    <w:rsid w:val="00A9006E"/>
    <w:rsid w:val="00A929B9"/>
    <w:rsid w:val="00A93BA1"/>
    <w:rsid w:val="00A94F1B"/>
    <w:rsid w:val="00AA2B15"/>
    <w:rsid w:val="00AA5EE6"/>
    <w:rsid w:val="00AA6812"/>
    <w:rsid w:val="00AB17E0"/>
    <w:rsid w:val="00AB5829"/>
    <w:rsid w:val="00AC17B8"/>
    <w:rsid w:val="00AC6668"/>
    <w:rsid w:val="00AC730F"/>
    <w:rsid w:val="00AD105E"/>
    <w:rsid w:val="00AD20CC"/>
    <w:rsid w:val="00AD5203"/>
    <w:rsid w:val="00AE338C"/>
    <w:rsid w:val="00AF3DEF"/>
    <w:rsid w:val="00AF7FB6"/>
    <w:rsid w:val="00B0004D"/>
    <w:rsid w:val="00B04E21"/>
    <w:rsid w:val="00B05DC4"/>
    <w:rsid w:val="00B06F76"/>
    <w:rsid w:val="00B126D3"/>
    <w:rsid w:val="00B13506"/>
    <w:rsid w:val="00B13A37"/>
    <w:rsid w:val="00B148EE"/>
    <w:rsid w:val="00B21301"/>
    <w:rsid w:val="00B3057B"/>
    <w:rsid w:val="00B336A6"/>
    <w:rsid w:val="00B43CBD"/>
    <w:rsid w:val="00B566D4"/>
    <w:rsid w:val="00B65DA5"/>
    <w:rsid w:val="00B66BDD"/>
    <w:rsid w:val="00B80ACB"/>
    <w:rsid w:val="00B83FB8"/>
    <w:rsid w:val="00B841CE"/>
    <w:rsid w:val="00B84D50"/>
    <w:rsid w:val="00B876C2"/>
    <w:rsid w:val="00B9200A"/>
    <w:rsid w:val="00BA5CB1"/>
    <w:rsid w:val="00BB0747"/>
    <w:rsid w:val="00BB6F28"/>
    <w:rsid w:val="00BC0BBB"/>
    <w:rsid w:val="00BC1559"/>
    <w:rsid w:val="00BC479E"/>
    <w:rsid w:val="00BC51AA"/>
    <w:rsid w:val="00BD251C"/>
    <w:rsid w:val="00BE0937"/>
    <w:rsid w:val="00BE1D34"/>
    <w:rsid w:val="00BF4B94"/>
    <w:rsid w:val="00BF6674"/>
    <w:rsid w:val="00C0731C"/>
    <w:rsid w:val="00C16627"/>
    <w:rsid w:val="00C17D3D"/>
    <w:rsid w:val="00C21B99"/>
    <w:rsid w:val="00C22E18"/>
    <w:rsid w:val="00C27AEA"/>
    <w:rsid w:val="00C31469"/>
    <w:rsid w:val="00C3201D"/>
    <w:rsid w:val="00C35A7F"/>
    <w:rsid w:val="00C36F7D"/>
    <w:rsid w:val="00C4093F"/>
    <w:rsid w:val="00C42211"/>
    <w:rsid w:val="00C437CC"/>
    <w:rsid w:val="00C47114"/>
    <w:rsid w:val="00C503F5"/>
    <w:rsid w:val="00C53E2B"/>
    <w:rsid w:val="00C60F6F"/>
    <w:rsid w:val="00C727C9"/>
    <w:rsid w:val="00C74C1F"/>
    <w:rsid w:val="00C74E2E"/>
    <w:rsid w:val="00C806AE"/>
    <w:rsid w:val="00C81B7F"/>
    <w:rsid w:val="00C87B01"/>
    <w:rsid w:val="00C93742"/>
    <w:rsid w:val="00CA6F8E"/>
    <w:rsid w:val="00CB13C6"/>
    <w:rsid w:val="00CB5206"/>
    <w:rsid w:val="00CB60C3"/>
    <w:rsid w:val="00CC4BB9"/>
    <w:rsid w:val="00CD6155"/>
    <w:rsid w:val="00CD6C32"/>
    <w:rsid w:val="00CD7D2D"/>
    <w:rsid w:val="00CE1C78"/>
    <w:rsid w:val="00CE2CF9"/>
    <w:rsid w:val="00CF0C46"/>
    <w:rsid w:val="00D148C4"/>
    <w:rsid w:val="00D15A17"/>
    <w:rsid w:val="00D1610B"/>
    <w:rsid w:val="00D20E07"/>
    <w:rsid w:val="00D20FBD"/>
    <w:rsid w:val="00D2249D"/>
    <w:rsid w:val="00D266EF"/>
    <w:rsid w:val="00D302A1"/>
    <w:rsid w:val="00D34020"/>
    <w:rsid w:val="00D355C5"/>
    <w:rsid w:val="00D44CB7"/>
    <w:rsid w:val="00D53E5A"/>
    <w:rsid w:val="00D57314"/>
    <w:rsid w:val="00D648AB"/>
    <w:rsid w:val="00D670A4"/>
    <w:rsid w:val="00D76B3A"/>
    <w:rsid w:val="00D85637"/>
    <w:rsid w:val="00D908B8"/>
    <w:rsid w:val="00D941A7"/>
    <w:rsid w:val="00D96EF1"/>
    <w:rsid w:val="00DA2C79"/>
    <w:rsid w:val="00DA4FFB"/>
    <w:rsid w:val="00DB2E13"/>
    <w:rsid w:val="00DB5616"/>
    <w:rsid w:val="00DC2D2F"/>
    <w:rsid w:val="00DD0BB9"/>
    <w:rsid w:val="00DD1141"/>
    <w:rsid w:val="00DD2C64"/>
    <w:rsid w:val="00DE26D2"/>
    <w:rsid w:val="00DE386A"/>
    <w:rsid w:val="00DE4F56"/>
    <w:rsid w:val="00DE506A"/>
    <w:rsid w:val="00DF2296"/>
    <w:rsid w:val="00DF35EA"/>
    <w:rsid w:val="00E03BA3"/>
    <w:rsid w:val="00E05138"/>
    <w:rsid w:val="00E0759E"/>
    <w:rsid w:val="00E1334A"/>
    <w:rsid w:val="00E20AEA"/>
    <w:rsid w:val="00E322A4"/>
    <w:rsid w:val="00E32AC8"/>
    <w:rsid w:val="00E3316E"/>
    <w:rsid w:val="00E35778"/>
    <w:rsid w:val="00E37439"/>
    <w:rsid w:val="00E52573"/>
    <w:rsid w:val="00E533E2"/>
    <w:rsid w:val="00E62062"/>
    <w:rsid w:val="00E6316A"/>
    <w:rsid w:val="00E6485D"/>
    <w:rsid w:val="00E71E92"/>
    <w:rsid w:val="00E74073"/>
    <w:rsid w:val="00E80066"/>
    <w:rsid w:val="00E84111"/>
    <w:rsid w:val="00E85CC9"/>
    <w:rsid w:val="00E903C3"/>
    <w:rsid w:val="00E968C1"/>
    <w:rsid w:val="00EA23BE"/>
    <w:rsid w:val="00EA26E1"/>
    <w:rsid w:val="00EB3BCB"/>
    <w:rsid w:val="00EC4364"/>
    <w:rsid w:val="00EC530A"/>
    <w:rsid w:val="00EE0A85"/>
    <w:rsid w:val="00EE1DC3"/>
    <w:rsid w:val="00EE30B6"/>
    <w:rsid w:val="00EE7DDB"/>
    <w:rsid w:val="00EF2652"/>
    <w:rsid w:val="00EF37A9"/>
    <w:rsid w:val="00F04DA3"/>
    <w:rsid w:val="00F0560E"/>
    <w:rsid w:val="00F05CE6"/>
    <w:rsid w:val="00F115FF"/>
    <w:rsid w:val="00F13C69"/>
    <w:rsid w:val="00F2223A"/>
    <w:rsid w:val="00F26351"/>
    <w:rsid w:val="00F327C8"/>
    <w:rsid w:val="00F33EE4"/>
    <w:rsid w:val="00F4054B"/>
    <w:rsid w:val="00F41B8C"/>
    <w:rsid w:val="00F44315"/>
    <w:rsid w:val="00F45FB3"/>
    <w:rsid w:val="00F47A61"/>
    <w:rsid w:val="00F50704"/>
    <w:rsid w:val="00F57F86"/>
    <w:rsid w:val="00F71CC8"/>
    <w:rsid w:val="00F7458D"/>
    <w:rsid w:val="00F757C5"/>
    <w:rsid w:val="00F77267"/>
    <w:rsid w:val="00F83E1A"/>
    <w:rsid w:val="00F86C26"/>
    <w:rsid w:val="00F87461"/>
    <w:rsid w:val="00F946FA"/>
    <w:rsid w:val="00F95E7B"/>
    <w:rsid w:val="00F97041"/>
    <w:rsid w:val="00FA5838"/>
    <w:rsid w:val="00FA7390"/>
    <w:rsid w:val="00FC53BC"/>
    <w:rsid w:val="00FD26DC"/>
    <w:rsid w:val="00FD3CD8"/>
    <w:rsid w:val="00FD4222"/>
    <w:rsid w:val="00FE08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sz w:val="22"/>
        <w:szCs w:val="22"/>
        <w:lang w:val="en-GB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B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rsid w:val="00C93742"/>
    <w:pPr>
      <w:keepNext/>
      <w:keepLines/>
      <w:spacing w:before="480" w:line="276" w:lineRule="auto"/>
      <w:outlineLvl w:val="0"/>
    </w:pPr>
    <w:rPr>
      <w:rFonts w:ascii="Cambria" w:eastAsia="Cambria" w:hAnsi="Cambria" w:cs="Cambria"/>
      <w:b/>
      <w:color w:val="365F91"/>
      <w:sz w:val="28"/>
      <w:szCs w:val="28"/>
      <w:lang w:eastAsia="en-AU"/>
    </w:rPr>
  </w:style>
  <w:style w:type="paragraph" w:styleId="Heading2">
    <w:name w:val="heading 2"/>
    <w:basedOn w:val="Normal"/>
    <w:next w:val="Normal"/>
    <w:rsid w:val="00C93742"/>
    <w:pPr>
      <w:keepNext/>
      <w:keepLines/>
      <w:spacing w:before="360" w:after="80" w:line="276" w:lineRule="auto"/>
      <w:outlineLvl w:val="1"/>
    </w:pPr>
    <w:rPr>
      <w:rFonts w:ascii="Calibri" w:eastAsia="Calibri" w:hAnsi="Calibri" w:cs="Calibri"/>
      <w:b/>
      <w:sz w:val="36"/>
      <w:szCs w:val="36"/>
      <w:lang w:eastAsia="en-AU"/>
    </w:rPr>
  </w:style>
  <w:style w:type="paragraph" w:styleId="Heading3">
    <w:name w:val="heading 3"/>
    <w:basedOn w:val="Normal"/>
    <w:next w:val="Normal"/>
    <w:rsid w:val="00C93742"/>
    <w:pPr>
      <w:keepNext/>
      <w:keepLines/>
      <w:spacing w:before="280" w:after="80" w:line="276" w:lineRule="auto"/>
      <w:outlineLvl w:val="2"/>
    </w:pPr>
    <w:rPr>
      <w:rFonts w:ascii="Calibri" w:eastAsia="Calibri" w:hAnsi="Calibri" w:cs="Calibri"/>
      <w:b/>
      <w:sz w:val="28"/>
      <w:szCs w:val="28"/>
      <w:lang w:eastAsia="en-AU"/>
    </w:rPr>
  </w:style>
  <w:style w:type="paragraph" w:styleId="Heading4">
    <w:name w:val="heading 4"/>
    <w:basedOn w:val="Normal"/>
    <w:next w:val="Normal"/>
    <w:rsid w:val="00C93742"/>
    <w:pPr>
      <w:keepNext/>
      <w:keepLines/>
      <w:spacing w:before="240" w:after="40" w:line="276" w:lineRule="auto"/>
      <w:outlineLvl w:val="3"/>
    </w:pPr>
    <w:rPr>
      <w:rFonts w:ascii="Calibri" w:eastAsia="Calibri" w:hAnsi="Calibri" w:cs="Calibri"/>
      <w:b/>
      <w:lang w:eastAsia="en-AU"/>
    </w:rPr>
  </w:style>
  <w:style w:type="paragraph" w:styleId="Heading5">
    <w:name w:val="heading 5"/>
    <w:basedOn w:val="Normal"/>
    <w:next w:val="Normal"/>
    <w:rsid w:val="00C93742"/>
    <w:pPr>
      <w:keepNext/>
      <w:keepLines/>
      <w:spacing w:before="220" w:after="40" w:line="276" w:lineRule="auto"/>
      <w:outlineLvl w:val="4"/>
    </w:pPr>
    <w:rPr>
      <w:rFonts w:ascii="Calibri" w:eastAsia="Calibri" w:hAnsi="Calibri" w:cs="Calibri"/>
      <w:b/>
      <w:sz w:val="22"/>
      <w:szCs w:val="22"/>
      <w:lang w:eastAsia="en-AU"/>
    </w:rPr>
  </w:style>
  <w:style w:type="paragraph" w:styleId="Heading6">
    <w:name w:val="heading 6"/>
    <w:basedOn w:val="Normal"/>
    <w:next w:val="Normal"/>
    <w:rsid w:val="00C93742"/>
    <w:pPr>
      <w:keepNext/>
      <w:keepLines/>
      <w:spacing w:before="200" w:after="40" w:line="276" w:lineRule="auto"/>
      <w:outlineLvl w:val="5"/>
    </w:pPr>
    <w:rPr>
      <w:rFonts w:ascii="Calibri" w:eastAsia="Calibri" w:hAnsi="Calibri" w:cs="Calibri"/>
      <w:b/>
      <w:sz w:val="20"/>
      <w:szCs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rsid w:val="00C93742"/>
    <w:pPr>
      <w:keepNext/>
      <w:keepLines/>
      <w:spacing w:before="480" w:after="120" w:line="276" w:lineRule="auto"/>
    </w:pPr>
    <w:rPr>
      <w:rFonts w:ascii="Calibri" w:eastAsia="Calibri" w:hAnsi="Calibri" w:cs="Calibri"/>
      <w:b/>
      <w:sz w:val="72"/>
      <w:szCs w:val="72"/>
      <w:lang w:eastAsia="en-AU"/>
    </w:rPr>
  </w:style>
  <w:style w:type="paragraph" w:styleId="Subtitle">
    <w:name w:val="Subtitle"/>
    <w:basedOn w:val="Normal"/>
    <w:next w:val="Normal"/>
    <w:rsid w:val="00C93742"/>
    <w:pPr>
      <w:keepNext/>
      <w:keepLines/>
      <w:spacing w:before="360" w:after="80" w:line="276" w:lineRule="auto"/>
    </w:pPr>
    <w:rPr>
      <w:rFonts w:ascii="Georgia" w:eastAsia="Georgia" w:hAnsi="Georgia" w:cs="Georgia"/>
      <w:i/>
      <w:color w:val="666666"/>
      <w:sz w:val="48"/>
      <w:szCs w:val="48"/>
      <w:lang w:eastAsia="en-AU"/>
    </w:rPr>
  </w:style>
  <w:style w:type="table" w:customStyle="1" w:styleId="a">
    <w:basedOn w:val="TableNormal"/>
    <w:rsid w:val="00C93742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rsid w:val="00C93742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"/>
    <w:rsid w:val="00C93742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"/>
    <w:rsid w:val="00C93742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C93742"/>
    <w:pPr>
      <w:spacing w:after="200"/>
    </w:pPr>
    <w:rPr>
      <w:rFonts w:ascii="Calibri" w:eastAsia="Calibri" w:hAnsi="Calibri" w:cs="Calibri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3742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9374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1F5B"/>
    <w:rPr>
      <w:rFonts w:ascii="Tahoma" w:eastAsia="Calibri" w:hAnsi="Tahoma" w:cs="Tahoma"/>
      <w:sz w:val="16"/>
      <w:szCs w:val="16"/>
      <w:lang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F5B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1F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1F5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71873"/>
    <w:pPr>
      <w:spacing w:after="0" w:line="240" w:lineRule="auto"/>
    </w:pPr>
  </w:style>
  <w:style w:type="table" w:styleId="TableGrid">
    <w:name w:val="Table Grid"/>
    <w:basedOn w:val="TableNormal"/>
    <w:uiPriority w:val="59"/>
    <w:rsid w:val="000624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05935"/>
  </w:style>
  <w:style w:type="paragraph" w:styleId="Header">
    <w:name w:val="header"/>
    <w:basedOn w:val="Normal"/>
    <w:link w:val="HeaderChar"/>
    <w:uiPriority w:val="99"/>
    <w:unhideWhenUsed/>
    <w:rsid w:val="00E52573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  <w:szCs w:val="22"/>
      <w:lang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E52573"/>
  </w:style>
  <w:style w:type="paragraph" w:styleId="Footer">
    <w:name w:val="footer"/>
    <w:basedOn w:val="Normal"/>
    <w:link w:val="FooterChar"/>
    <w:uiPriority w:val="99"/>
    <w:unhideWhenUsed/>
    <w:rsid w:val="00E52573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  <w:szCs w:val="22"/>
      <w:lang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E52573"/>
  </w:style>
  <w:style w:type="paragraph" w:styleId="NoSpacing">
    <w:name w:val="No Spacing"/>
    <w:link w:val="NoSpacingChar"/>
    <w:uiPriority w:val="1"/>
    <w:qFormat/>
    <w:rsid w:val="004337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NoSpacingChar">
    <w:name w:val="No Spacing Char"/>
    <w:link w:val="NoSpacing"/>
    <w:uiPriority w:val="1"/>
    <w:rsid w:val="0043377D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EndnoteText">
    <w:name w:val="endnote text"/>
    <w:basedOn w:val="Normal"/>
    <w:link w:val="EndnoteTextChar"/>
    <w:uiPriority w:val="99"/>
    <w:unhideWhenUsed/>
    <w:rsid w:val="00B13506"/>
    <w:rPr>
      <w:rFonts w:asciiTheme="minorHAnsi" w:eastAsiaTheme="minorEastAsia" w:hAnsiTheme="minorHAnsi" w:cstheme="minorBidi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13506"/>
    <w:rPr>
      <w:rFonts w:asciiTheme="minorHAnsi" w:eastAsiaTheme="minorEastAsia" w:hAnsiTheme="minorHAnsi" w:cstheme="minorBidi"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BC0BBB"/>
    <w:pPr>
      <w:spacing w:after="200" w:line="276" w:lineRule="auto"/>
      <w:ind w:left="720"/>
      <w:contextualSpacing/>
    </w:pPr>
    <w:rPr>
      <w:rFonts w:ascii="Calibri" w:eastAsia="Calibri" w:hAnsi="Calibri" w:cs="Calibri"/>
      <w:sz w:val="22"/>
      <w:szCs w:val="22"/>
      <w:lang w:eastAsia="en-AU"/>
    </w:rPr>
  </w:style>
  <w:style w:type="character" w:styleId="Hyperlink">
    <w:name w:val="Hyperlink"/>
    <w:basedOn w:val="DefaultParagraphFont"/>
    <w:uiPriority w:val="99"/>
    <w:unhideWhenUsed/>
    <w:rsid w:val="007438B5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438B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35A02"/>
    <w:rPr>
      <w:color w:val="800080" w:themeColor="followedHyperlink"/>
      <w:u w:val="single"/>
    </w:rPr>
  </w:style>
  <w:style w:type="table" w:customStyle="1" w:styleId="PlainTable21">
    <w:name w:val="Plain Table 21"/>
    <w:basedOn w:val="TableNormal"/>
    <w:uiPriority w:val="42"/>
    <w:rsid w:val="000A3A3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0321E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FA739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93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6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8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3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4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7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1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8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4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4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249358D54E0F45B02EA483416F8C3D" ma:contentTypeVersion="11" ma:contentTypeDescription="Create a new document." ma:contentTypeScope="" ma:versionID="c5931984ecf941757732cdc72433d26b">
  <xsd:schema xmlns:xsd="http://www.w3.org/2001/XMLSchema" xmlns:xs="http://www.w3.org/2001/XMLSchema" xmlns:p="http://schemas.microsoft.com/office/2006/metadata/properties" xmlns:ns3="b2f0a1e0-9fed-4cc7-9386-99d0e86313e2" xmlns:ns4="0825e3c5-e87b-4680-9b93-c6721aa94b75" targetNamespace="http://schemas.microsoft.com/office/2006/metadata/properties" ma:root="true" ma:fieldsID="9d136b07bd6af79561ef326a7e398e32" ns3:_="" ns4:_="">
    <xsd:import namespace="b2f0a1e0-9fed-4cc7-9386-99d0e86313e2"/>
    <xsd:import namespace="0825e3c5-e87b-4680-9b93-c6721aa94b7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f0a1e0-9fed-4cc7-9386-99d0e86313e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25e3c5-e87b-4680-9b93-c6721aa94b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CE33369-A12A-4084-9312-1A9DF444E9B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86CED9D-A1E3-4856-9983-7CFE8E20E0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f0a1e0-9fed-4cc7-9386-99d0e86313e2"/>
    <ds:schemaRef ds:uri="0825e3c5-e87b-4680-9b93-c6721aa94b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375120B-C10B-41FD-AA8E-B7D1B541F05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C103FE3-E307-44A6-B0BF-131D05F86B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7</Words>
  <Characters>1243</Characters>
  <Application>Microsoft Office Word</Application>
  <DocSecurity>0</DocSecurity>
  <Lines>10</Lines>
  <Paragraphs>2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édecins Sans Frontières Suisse</Company>
  <LinksUpToDate>false</LinksUpToDate>
  <CharactersWithSpaces>1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FUser</dc:creator>
  <cp:lastModifiedBy>0011799</cp:lastModifiedBy>
  <cp:revision>5</cp:revision>
  <dcterms:created xsi:type="dcterms:W3CDTF">2020-09-07T14:09:00Z</dcterms:created>
  <dcterms:modified xsi:type="dcterms:W3CDTF">2020-09-15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4c111c6-072f-35ef-b877-5922327aa446</vt:lpwstr>
  </property>
  <property fmtid="{D5CDD505-2E9C-101B-9397-08002B2CF9AE}" pid="24" name="Mendeley Citation Style_1">
    <vt:lpwstr>http://www.zotero.org/styles/ieee</vt:lpwstr>
  </property>
  <property fmtid="{D5CDD505-2E9C-101B-9397-08002B2CF9AE}" pid="25" name="ContentTypeId">
    <vt:lpwstr>0x010100B7249358D54E0F45B02EA483416F8C3D</vt:lpwstr>
  </property>
</Properties>
</file>